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EC5FE2" w14:textId="77777777" w:rsidR="0089665C" w:rsidRPr="00B67FC6" w:rsidRDefault="0089665C" w:rsidP="0089665C">
      <w:pPr>
        <w:rPr>
          <w:b/>
          <w:bCs/>
        </w:rPr>
      </w:pPr>
      <w:r>
        <w:rPr>
          <w:b/>
          <w:bCs/>
        </w:rPr>
        <w:t xml:space="preserve">Numerical data and statistical analysis for figure 10E – Relative </w:t>
      </w:r>
      <w:proofErr w:type="spellStart"/>
      <w:proofErr w:type="gramStart"/>
      <w:r>
        <w:rPr>
          <w:b/>
          <w:bCs/>
        </w:rPr>
        <w:t>mCherry</w:t>
      </w:r>
      <w:proofErr w:type="spellEnd"/>
      <w:r>
        <w:rPr>
          <w:b/>
          <w:bCs/>
        </w:rPr>
        <w:t>::</w:t>
      </w:r>
      <w:proofErr w:type="gramEnd"/>
      <w:r>
        <w:rPr>
          <w:b/>
          <w:bCs/>
        </w:rPr>
        <w:t>LGG-1 signal intensity 50min-post engulfment.</w:t>
      </w:r>
    </w:p>
    <w:p w14:paraId="16275671" w14:textId="77777777" w:rsidR="0089665C" w:rsidRPr="008F37CF" w:rsidRDefault="0089665C" w:rsidP="0089665C">
      <w:pPr>
        <w:jc w:val="center"/>
        <w:rPr>
          <w:b/>
          <w:bCs/>
        </w:rPr>
      </w:pPr>
    </w:p>
    <w:tbl>
      <w:tblPr>
        <w:tblW w:w="6501" w:type="dxa"/>
        <w:tblLook w:val="04A0" w:firstRow="1" w:lastRow="0" w:firstColumn="1" w:lastColumn="0" w:noHBand="0" w:noVBand="1"/>
      </w:tblPr>
      <w:tblGrid>
        <w:gridCol w:w="990"/>
        <w:gridCol w:w="1350"/>
        <w:gridCol w:w="1350"/>
        <w:gridCol w:w="1304"/>
        <w:gridCol w:w="1507"/>
      </w:tblGrid>
      <w:tr w:rsidR="0089665C" w:rsidRPr="008F37CF" w14:paraId="0607A4BA" w14:textId="77777777" w:rsidTr="009F7CF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F1C2" w14:textId="77777777" w:rsidR="0089665C" w:rsidRPr="008F37CF" w:rsidRDefault="0089665C" w:rsidP="009F7CFE"/>
        </w:tc>
        <w:tc>
          <w:tcPr>
            <w:tcW w:w="55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8EF8" w14:textId="77777777" w:rsidR="0089665C" w:rsidRPr="008F37CF" w:rsidRDefault="0089665C" w:rsidP="009F7CFE">
            <w:pPr>
              <w:jc w:val="center"/>
              <w:rPr>
                <w:b/>
                <w:bCs/>
                <w:color w:val="000000"/>
              </w:rPr>
            </w:pPr>
            <w:r w:rsidRPr="008F37CF">
              <w:rPr>
                <w:b/>
                <w:bCs/>
                <w:color w:val="000000"/>
              </w:rPr>
              <w:t xml:space="preserve">Genotype </w:t>
            </w:r>
          </w:p>
        </w:tc>
      </w:tr>
      <w:tr w:rsidR="0089665C" w:rsidRPr="008F37CF" w14:paraId="67793A36" w14:textId="77777777" w:rsidTr="009F7CFE">
        <w:trPr>
          <w:trHeight w:val="3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24F2" w14:textId="77777777" w:rsidR="0089665C" w:rsidRPr="008F37CF" w:rsidRDefault="0089665C" w:rsidP="009F7CFE">
            <w:pPr>
              <w:rPr>
                <w:b/>
                <w:bCs/>
                <w:color w:val="000000"/>
              </w:rPr>
            </w:pPr>
            <w:r w:rsidRPr="008F37CF">
              <w:rPr>
                <w:b/>
                <w:bCs/>
                <w:color w:val="000000"/>
              </w:rPr>
              <w:t xml:space="preserve">Sampl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4CA7" w14:textId="77777777" w:rsidR="0089665C" w:rsidRPr="008F37CF" w:rsidRDefault="0089665C" w:rsidP="009F7CFE">
            <w:pPr>
              <w:jc w:val="center"/>
            </w:pPr>
            <w:r>
              <w:rPr>
                <w:b/>
                <w:bCs/>
              </w:rPr>
              <w:t>Wild-Typ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7C82" w14:textId="77777777" w:rsidR="0089665C" w:rsidRPr="008F37CF" w:rsidRDefault="0089665C" w:rsidP="009F7CFE">
            <w:pPr>
              <w:jc w:val="center"/>
            </w:pPr>
            <w:r w:rsidRPr="00B67FC6">
              <w:rPr>
                <w:b/>
                <w:bCs/>
                <w:i/>
                <w:iCs/>
              </w:rPr>
              <w:t>ced-6 (n209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58E5" w14:textId="77777777" w:rsidR="0089665C" w:rsidRPr="008F37CF" w:rsidRDefault="0089665C" w:rsidP="009F7CFE">
            <w:pPr>
              <w:jc w:val="center"/>
            </w:pPr>
            <w:r w:rsidRPr="00B67FC6">
              <w:rPr>
                <w:b/>
                <w:bCs/>
                <w:i/>
                <w:iCs/>
              </w:rPr>
              <w:t>ced-5 (n1812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48F1" w14:textId="77777777" w:rsidR="0089665C" w:rsidRPr="008F37CF" w:rsidRDefault="0089665C" w:rsidP="009F7CFE">
            <w:pPr>
              <w:jc w:val="center"/>
            </w:pPr>
            <w:r w:rsidRPr="00B67FC6">
              <w:rPr>
                <w:b/>
                <w:bCs/>
                <w:i/>
                <w:iCs/>
              </w:rPr>
              <w:t>ced-10 (n1993)</w:t>
            </w:r>
          </w:p>
        </w:tc>
      </w:tr>
      <w:tr w:rsidR="0089665C" w:rsidRPr="008F37CF" w14:paraId="16875337" w14:textId="77777777" w:rsidTr="009F7CFE">
        <w:trPr>
          <w:trHeight w:val="3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22C7" w14:textId="77777777" w:rsidR="0089665C" w:rsidRPr="008F37CF" w:rsidRDefault="0089665C" w:rsidP="009F7CFE">
            <w:pPr>
              <w:jc w:val="right"/>
              <w:rPr>
                <w:color w:val="000000"/>
              </w:rPr>
            </w:pPr>
            <w:r w:rsidRPr="008F37CF">
              <w:rPr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FB1F" w14:textId="77777777" w:rsidR="0089665C" w:rsidRPr="008F37CF" w:rsidRDefault="0089665C" w:rsidP="009F7CFE">
            <w:pPr>
              <w:jc w:val="center"/>
            </w:pPr>
            <w:r w:rsidRPr="008F37CF">
              <w:t>3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8B0A" w14:textId="77777777" w:rsidR="0089665C" w:rsidRPr="008F37CF" w:rsidRDefault="0089665C" w:rsidP="009F7CFE">
            <w:pPr>
              <w:jc w:val="center"/>
            </w:pPr>
            <w:r w:rsidRPr="008F37CF">
              <w:t>1.9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A9A5" w14:textId="77777777" w:rsidR="0089665C" w:rsidRPr="008F37CF" w:rsidRDefault="0089665C" w:rsidP="009F7CFE">
            <w:pPr>
              <w:jc w:val="center"/>
            </w:pPr>
            <w:r w:rsidRPr="008F37CF">
              <w:t>4.1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DC76" w14:textId="77777777" w:rsidR="0089665C" w:rsidRPr="008F37CF" w:rsidRDefault="0089665C" w:rsidP="009F7CFE">
            <w:pPr>
              <w:jc w:val="center"/>
            </w:pPr>
            <w:r w:rsidRPr="008F37CF">
              <w:t>3.68</w:t>
            </w:r>
          </w:p>
        </w:tc>
      </w:tr>
      <w:tr w:rsidR="0089665C" w:rsidRPr="008F37CF" w14:paraId="62ADF8E1" w14:textId="77777777" w:rsidTr="009F7CFE">
        <w:trPr>
          <w:trHeight w:val="3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2F3C" w14:textId="77777777" w:rsidR="0089665C" w:rsidRPr="008F37CF" w:rsidRDefault="0089665C" w:rsidP="009F7CFE">
            <w:pPr>
              <w:jc w:val="right"/>
              <w:rPr>
                <w:color w:val="000000"/>
              </w:rPr>
            </w:pPr>
            <w:r w:rsidRPr="008F37CF">
              <w:rPr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EADD" w14:textId="77777777" w:rsidR="0089665C" w:rsidRPr="008F37CF" w:rsidRDefault="0089665C" w:rsidP="009F7CFE">
            <w:pPr>
              <w:jc w:val="center"/>
            </w:pPr>
            <w:r w:rsidRPr="008F37CF">
              <w:t>3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E081" w14:textId="77777777" w:rsidR="0089665C" w:rsidRPr="008F37CF" w:rsidRDefault="0089665C" w:rsidP="009F7CFE">
            <w:pPr>
              <w:jc w:val="center"/>
            </w:pPr>
            <w:r w:rsidRPr="008F37CF">
              <w:t>1.4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5B86" w14:textId="77777777" w:rsidR="0089665C" w:rsidRPr="008F37CF" w:rsidRDefault="0089665C" w:rsidP="009F7CFE">
            <w:pPr>
              <w:jc w:val="center"/>
            </w:pPr>
            <w:r w:rsidRPr="008F37CF">
              <w:t>4.7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1965" w14:textId="77777777" w:rsidR="0089665C" w:rsidRPr="008F37CF" w:rsidRDefault="0089665C" w:rsidP="009F7CFE">
            <w:pPr>
              <w:jc w:val="center"/>
            </w:pPr>
            <w:r w:rsidRPr="008F37CF">
              <w:t>4.92</w:t>
            </w:r>
          </w:p>
        </w:tc>
      </w:tr>
      <w:tr w:rsidR="0089665C" w:rsidRPr="008F37CF" w14:paraId="0B0E4BB7" w14:textId="77777777" w:rsidTr="009F7CFE">
        <w:trPr>
          <w:trHeight w:val="36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AAA0" w14:textId="77777777" w:rsidR="0089665C" w:rsidRPr="008F37CF" w:rsidRDefault="0089665C" w:rsidP="009F7CFE">
            <w:pPr>
              <w:jc w:val="right"/>
              <w:rPr>
                <w:color w:val="000000"/>
              </w:rPr>
            </w:pPr>
            <w:r w:rsidRPr="008F37CF">
              <w:rPr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A2A0" w14:textId="77777777" w:rsidR="0089665C" w:rsidRPr="008F37CF" w:rsidRDefault="0089665C" w:rsidP="009F7CFE">
            <w:pPr>
              <w:jc w:val="center"/>
            </w:pPr>
            <w:r w:rsidRPr="008F37CF">
              <w:t>3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C08C" w14:textId="77777777" w:rsidR="0089665C" w:rsidRPr="008F37CF" w:rsidRDefault="0089665C" w:rsidP="009F7CFE">
            <w:pPr>
              <w:jc w:val="center"/>
            </w:pPr>
            <w:r w:rsidRPr="008F37CF">
              <w:t>1.3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8E54" w14:textId="77777777" w:rsidR="0089665C" w:rsidRPr="008F37CF" w:rsidRDefault="0089665C" w:rsidP="009F7CFE">
            <w:pPr>
              <w:jc w:val="center"/>
            </w:pPr>
            <w:r w:rsidRPr="008F37CF">
              <w:t>4.8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13B0" w14:textId="77777777" w:rsidR="0089665C" w:rsidRPr="008F37CF" w:rsidRDefault="0089665C" w:rsidP="009F7CFE">
            <w:pPr>
              <w:jc w:val="center"/>
            </w:pPr>
            <w:r w:rsidRPr="008F37CF">
              <w:t>5.36</w:t>
            </w:r>
          </w:p>
        </w:tc>
      </w:tr>
      <w:tr w:rsidR="0089665C" w:rsidRPr="008F37CF" w14:paraId="53AB042F" w14:textId="77777777" w:rsidTr="009F7CFE">
        <w:trPr>
          <w:trHeight w:val="3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59DD" w14:textId="77777777" w:rsidR="0089665C" w:rsidRPr="008F37CF" w:rsidRDefault="0089665C" w:rsidP="009F7CFE">
            <w:pPr>
              <w:jc w:val="right"/>
              <w:rPr>
                <w:color w:val="000000"/>
              </w:rPr>
            </w:pPr>
            <w:r w:rsidRPr="008F37CF">
              <w:rPr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3779" w14:textId="77777777" w:rsidR="0089665C" w:rsidRPr="008F37CF" w:rsidRDefault="0089665C" w:rsidP="009F7CFE">
            <w:pPr>
              <w:jc w:val="center"/>
            </w:pPr>
            <w:r w:rsidRPr="008F37CF">
              <w:t>4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DBAC" w14:textId="77777777" w:rsidR="0089665C" w:rsidRPr="008F37CF" w:rsidRDefault="0089665C" w:rsidP="009F7CFE">
            <w:pPr>
              <w:jc w:val="center"/>
            </w:pPr>
            <w:r w:rsidRPr="008F37CF">
              <w:t>3.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3099" w14:textId="77777777" w:rsidR="0089665C" w:rsidRPr="008F37CF" w:rsidRDefault="0089665C" w:rsidP="009F7CFE">
            <w:pPr>
              <w:jc w:val="center"/>
            </w:pPr>
            <w:r w:rsidRPr="008F37CF">
              <w:t>5.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32A0" w14:textId="77777777" w:rsidR="0089665C" w:rsidRPr="008F37CF" w:rsidRDefault="0089665C" w:rsidP="009F7CFE">
            <w:pPr>
              <w:jc w:val="center"/>
            </w:pPr>
            <w:r w:rsidRPr="008F37CF">
              <w:t>5.66</w:t>
            </w:r>
          </w:p>
        </w:tc>
      </w:tr>
      <w:tr w:rsidR="0089665C" w:rsidRPr="008F37CF" w14:paraId="72EBD22F" w14:textId="77777777" w:rsidTr="009F7CFE">
        <w:trPr>
          <w:trHeight w:val="3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53AB" w14:textId="77777777" w:rsidR="0089665C" w:rsidRPr="008F37CF" w:rsidRDefault="0089665C" w:rsidP="009F7CFE">
            <w:pPr>
              <w:jc w:val="right"/>
              <w:rPr>
                <w:color w:val="000000"/>
              </w:rPr>
            </w:pPr>
            <w:r w:rsidRPr="008F37CF">
              <w:rPr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A3BB" w14:textId="77777777" w:rsidR="0089665C" w:rsidRPr="008F37CF" w:rsidRDefault="0089665C" w:rsidP="009F7CFE">
            <w:pPr>
              <w:jc w:val="center"/>
            </w:pPr>
            <w:r w:rsidRPr="008F37CF">
              <w:t>4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2A42" w14:textId="77777777" w:rsidR="0089665C" w:rsidRPr="008F37CF" w:rsidRDefault="0089665C" w:rsidP="009F7CFE">
            <w:pPr>
              <w:jc w:val="center"/>
            </w:pPr>
            <w:r w:rsidRPr="008F37CF">
              <w:t>5.7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D9FA" w14:textId="77777777" w:rsidR="0089665C" w:rsidRPr="008F37CF" w:rsidRDefault="0089665C" w:rsidP="009F7CFE">
            <w:pPr>
              <w:jc w:val="center"/>
            </w:pPr>
            <w:r w:rsidRPr="008F37CF">
              <w:t>5.4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27E9" w14:textId="77777777" w:rsidR="0089665C" w:rsidRPr="008F37CF" w:rsidRDefault="0089665C" w:rsidP="009F7CFE">
            <w:pPr>
              <w:jc w:val="center"/>
            </w:pPr>
            <w:r w:rsidRPr="008F37CF">
              <w:t>5.74</w:t>
            </w:r>
          </w:p>
        </w:tc>
      </w:tr>
      <w:tr w:rsidR="0089665C" w:rsidRPr="008F37CF" w14:paraId="395A5A43" w14:textId="77777777" w:rsidTr="009F7CFE">
        <w:trPr>
          <w:trHeight w:val="3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4C49" w14:textId="77777777" w:rsidR="0089665C" w:rsidRPr="008F37CF" w:rsidRDefault="0089665C" w:rsidP="009F7CFE">
            <w:pPr>
              <w:jc w:val="right"/>
              <w:rPr>
                <w:color w:val="000000"/>
              </w:rPr>
            </w:pPr>
            <w:r w:rsidRPr="008F37CF">
              <w:rPr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660E" w14:textId="77777777" w:rsidR="0089665C" w:rsidRPr="008F37CF" w:rsidRDefault="0089665C" w:rsidP="009F7CFE">
            <w:pPr>
              <w:jc w:val="center"/>
            </w:pPr>
            <w:r w:rsidRPr="008F37CF">
              <w:t>4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299D" w14:textId="77777777" w:rsidR="0089665C" w:rsidRPr="008F37CF" w:rsidRDefault="0089665C" w:rsidP="009F7CFE">
            <w:pPr>
              <w:jc w:val="center"/>
            </w:pPr>
            <w:r w:rsidRPr="008F37CF"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2FB1" w14:textId="77777777" w:rsidR="0089665C" w:rsidRPr="008F37CF" w:rsidRDefault="0089665C" w:rsidP="009F7CFE">
            <w:pPr>
              <w:jc w:val="center"/>
            </w:pPr>
            <w:r w:rsidRPr="008F37CF">
              <w:t>5.6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9A54" w14:textId="77777777" w:rsidR="0089665C" w:rsidRPr="008F37CF" w:rsidRDefault="0089665C" w:rsidP="009F7CFE">
            <w:pPr>
              <w:jc w:val="center"/>
            </w:pPr>
            <w:r w:rsidRPr="008F37CF">
              <w:t>6.72</w:t>
            </w:r>
          </w:p>
        </w:tc>
      </w:tr>
      <w:tr w:rsidR="0089665C" w:rsidRPr="008F37CF" w14:paraId="66169971" w14:textId="77777777" w:rsidTr="009F7CFE">
        <w:trPr>
          <w:trHeight w:val="3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9CB2" w14:textId="77777777" w:rsidR="0089665C" w:rsidRPr="008F37CF" w:rsidRDefault="0089665C" w:rsidP="009F7CFE">
            <w:pPr>
              <w:jc w:val="right"/>
              <w:rPr>
                <w:color w:val="000000"/>
              </w:rPr>
            </w:pPr>
            <w:r w:rsidRPr="008F37CF">
              <w:rPr>
                <w:color w:val="00000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4922" w14:textId="77777777" w:rsidR="0089665C" w:rsidRPr="008F37CF" w:rsidRDefault="0089665C" w:rsidP="009F7CFE">
            <w:pPr>
              <w:jc w:val="center"/>
            </w:pPr>
            <w:r w:rsidRPr="008F37CF">
              <w:t>4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697C" w14:textId="77777777" w:rsidR="0089665C" w:rsidRPr="008F37CF" w:rsidRDefault="0089665C" w:rsidP="009F7CFE">
            <w:pPr>
              <w:jc w:val="center"/>
            </w:pPr>
            <w:r w:rsidRPr="008F37CF">
              <w:t>0.1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5C25" w14:textId="77777777" w:rsidR="0089665C" w:rsidRPr="008F37CF" w:rsidRDefault="0089665C" w:rsidP="009F7CFE">
            <w:pPr>
              <w:jc w:val="center"/>
            </w:pPr>
            <w:r w:rsidRPr="008F37CF">
              <w:t>5.9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9D5C" w14:textId="77777777" w:rsidR="0089665C" w:rsidRPr="008F37CF" w:rsidRDefault="0089665C" w:rsidP="009F7CFE">
            <w:pPr>
              <w:jc w:val="center"/>
            </w:pPr>
            <w:r w:rsidRPr="008F37CF">
              <w:t>6.76</w:t>
            </w:r>
          </w:p>
        </w:tc>
      </w:tr>
      <w:tr w:rsidR="0089665C" w:rsidRPr="008F37CF" w14:paraId="7AEDF2E8" w14:textId="77777777" w:rsidTr="009F7CFE">
        <w:trPr>
          <w:trHeight w:val="3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7C77" w14:textId="77777777" w:rsidR="0089665C" w:rsidRPr="008F37CF" w:rsidRDefault="0089665C" w:rsidP="009F7CFE">
            <w:pPr>
              <w:jc w:val="right"/>
              <w:rPr>
                <w:color w:val="000000"/>
              </w:rPr>
            </w:pPr>
            <w:r w:rsidRPr="008F37CF">
              <w:rPr>
                <w:color w:val="000000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90BC" w14:textId="77777777" w:rsidR="0089665C" w:rsidRPr="008F37CF" w:rsidRDefault="0089665C" w:rsidP="009F7CFE">
            <w:pPr>
              <w:jc w:val="center"/>
            </w:pPr>
            <w:r w:rsidRPr="008F37CF">
              <w:t>4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5C47" w14:textId="77777777" w:rsidR="0089665C" w:rsidRPr="008F37CF" w:rsidRDefault="0089665C" w:rsidP="009F7CFE">
            <w:pPr>
              <w:jc w:val="center"/>
            </w:pPr>
            <w:r w:rsidRPr="008F37CF">
              <w:t>0.6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03C8" w14:textId="77777777" w:rsidR="0089665C" w:rsidRPr="008F37CF" w:rsidRDefault="0089665C" w:rsidP="009F7CFE">
            <w:pPr>
              <w:jc w:val="center"/>
            </w:pPr>
            <w:r w:rsidRPr="008F37CF">
              <w:t>5.9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F063" w14:textId="77777777" w:rsidR="0089665C" w:rsidRPr="008F37CF" w:rsidRDefault="0089665C" w:rsidP="009F7CFE">
            <w:pPr>
              <w:jc w:val="center"/>
            </w:pPr>
            <w:r w:rsidRPr="008F37CF">
              <w:t>7.3</w:t>
            </w:r>
          </w:p>
        </w:tc>
      </w:tr>
      <w:tr w:rsidR="0089665C" w:rsidRPr="008F37CF" w14:paraId="013A6211" w14:textId="77777777" w:rsidTr="009F7CFE">
        <w:trPr>
          <w:trHeight w:val="3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B288" w14:textId="77777777" w:rsidR="0089665C" w:rsidRPr="008F37CF" w:rsidRDefault="0089665C" w:rsidP="009F7CFE">
            <w:pPr>
              <w:jc w:val="right"/>
              <w:rPr>
                <w:color w:val="000000"/>
              </w:rPr>
            </w:pPr>
            <w:r w:rsidRPr="008F37CF">
              <w:rPr>
                <w:color w:val="00000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D5CF" w14:textId="77777777" w:rsidR="0089665C" w:rsidRPr="008F37CF" w:rsidRDefault="0089665C" w:rsidP="009F7CFE">
            <w:pPr>
              <w:jc w:val="center"/>
            </w:pPr>
            <w:r w:rsidRPr="008F37CF">
              <w:t>5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4E32" w14:textId="77777777" w:rsidR="0089665C" w:rsidRPr="008F37CF" w:rsidRDefault="0089665C" w:rsidP="009F7CFE">
            <w:pPr>
              <w:jc w:val="center"/>
            </w:pPr>
            <w:r w:rsidRPr="008F37CF">
              <w:t>2.3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D8DC" w14:textId="77777777" w:rsidR="0089665C" w:rsidRPr="008F37CF" w:rsidRDefault="0089665C" w:rsidP="009F7CFE">
            <w:pPr>
              <w:jc w:val="center"/>
            </w:pPr>
            <w:r w:rsidRPr="008F37CF">
              <w:t>6.4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6422" w14:textId="77777777" w:rsidR="0089665C" w:rsidRPr="008F37CF" w:rsidRDefault="0089665C" w:rsidP="009F7CFE">
            <w:pPr>
              <w:jc w:val="center"/>
            </w:pPr>
            <w:r w:rsidRPr="008F37CF">
              <w:t>7.71</w:t>
            </w:r>
          </w:p>
        </w:tc>
      </w:tr>
      <w:tr w:rsidR="0089665C" w:rsidRPr="008F37CF" w14:paraId="79C3DB82" w14:textId="77777777" w:rsidTr="009F7CFE">
        <w:trPr>
          <w:trHeight w:val="3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E75D" w14:textId="77777777" w:rsidR="0089665C" w:rsidRPr="008F37CF" w:rsidRDefault="0089665C" w:rsidP="009F7CFE">
            <w:pPr>
              <w:jc w:val="right"/>
              <w:rPr>
                <w:color w:val="000000"/>
              </w:rPr>
            </w:pPr>
            <w:r w:rsidRPr="008F37CF">
              <w:rPr>
                <w:color w:val="00000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B5AC" w14:textId="77777777" w:rsidR="0089665C" w:rsidRPr="008F37CF" w:rsidRDefault="0089665C" w:rsidP="009F7CFE">
            <w:pPr>
              <w:jc w:val="center"/>
            </w:pPr>
            <w:r w:rsidRPr="008F37CF">
              <w:t>7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7973" w14:textId="77777777" w:rsidR="0089665C" w:rsidRPr="008F37CF" w:rsidRDefault="0089665C" w:rsidP="009F7CFE">
            <w:pPr>
              <w:jc w:val="center"/>
            </w:pPr>
            <w:r w:rsidRPr="008F37CF">
              <w:t>1.4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152F" w14:textId="77777777" w:rsidR="0089665C" w:rsidRPr="008F37CF" w:rsidRDefault="0089665C" w:rsidP="009F7CFE">
            <w:pPr>
              <w:jc w:val="center"/>
            </w:pPr>
            <w:r w:rsidRPr="008F37CF">
              <w:t>6.7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6ED7" w14:textId="77777777" w:rsidR="0089665C" w:rsidRPr="008F37CF" w:rsidRDefault="0089665C" w:rsidP="009F7CFE">
            <w:pPr>
              <w:jc w:val="center"/>
            </w:pPr>
            <w:r w:rsidRPr="008F37CF">
              <w:t>7.94</w:t>
            </w:r>
          </w:p>
        </w:tc>
      </w:tr>
      <w:tr w:rsidR="0089665C" w:rsidRPr="008F37CF" w14:paraId="3AB62AA8" w14:textId="77777777" w:rsidTr="009F7CFE">
        <w:trPr>
          <w:trHeight w:val="3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0D46" w14:textId="77777777" w:rsidR="0089665C" w:rsidRPr="008F37CF" w:rsidRDefault="0089665C" w:rsidP="009F7CFE">
            <w:pPr>
              <w:jc w:val="right"/>
              <w:rPr>
                <w:color w:val="000000"/>
              </w:rPr>
            </w:pPr>
            <w:r w:rsidRPr="008F37CF">
              <w:rPr>
                <w:color w:val="000000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2ACB" w14:textId="77777777" w:rsidR="0089665C" w:rsidRPr="008F37CF" w:rsidRDefault="0089665C" w:rsidP="009F7CFE">
            <w:pPr>
              <w:jc w:val="center"/>
            </w:pPr>
            <w:r w:rsidRPr="008F37CF">
              <w:t>7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98AF6" w14:textId="77777777" w:rsidR="0089665C" w:rsidRPr="008F37CF" w:rsidRDefault="0089665C" w:rsidP="009F7CFE">
            <w:pPr>
              <w:jc w:val="center"/>
            </w:pPr>
            <w:r w:rsidRPr="008F37CF">
              <w:t>2.7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B159" w14:textId="77777777" w:rsidR="0089665C" w:rsidRPr="008F37CF" w:rsidRDefault="0089665C" w:rsidP="009F7CFE">
            <w:pPr>
              <w:jc w:val="center"/>
            </w:pPr>
            <w:r w:rsidRPr="008F37CF">
              <w:t>6.7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5CBA" w14:textId="77777777" w:rsidR="0089665C" w:rsidRPr="008F37CF" w:rsidRDefault="0089665C" w:rsidP="009F7CFE">
            <w:pPr>
              <w:jc w:val="center"/>
            </w:pPr>
            <w:r w:rsidRPr="008F37CF">
              <w:t>9.24</w:t>
            </w:r>
          </w:p>
        </w:tc>
      </w:tr>
      <w:tr w:rsidR="0089665C" w:rsidRPr="008F37CF" w14:paraId="2C8D9A42" w14:textId="77777777" w:rsidTr="009F7CFE">
        <w:trPr>
          <w:trHeight w:val="3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35C3" w14:textId="77777777" w:rsidR="0089665C" w:rsidRPr="008F37CF" w:rsidRDefault="0089665C" w:rsidP="009F7CFE">
            <w:pPr>
              <w:jc w:val="right"/>
              <w:rPr>
                <w:color w:val="000000"/>
              </w:rPr>
            </w:pPr>
            <w:r w:rsidRPr="008F37CF">
              <w:rPr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65AA" w14:textId="77777777" w:rsidR="0089665C" w:rsidRPr="008F37CF" w:rsidRDefault="0089665C" w:rsidP="009F7CFE">
            <w:pPr>
              <w:jc w:val="center"/>
            </w:pPr>
            <w:r w:rsidRPr="008F37CF">
              <w:t>8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ECEB" w14:textId="77777777" w:rsidR="0089665C" w:rsidRPr="008F37CF" w:rsidRDefault="0089665C" w:rsidP="009F7CFE">
            <w:pPr>
              <w:jc w:val="center"/>
            </w:pPr>
            <w:r w:rsidRPr="008F37CF">
              <w:t>0.8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DC1E" w14:textId="77777777" w:rsidR="0089665C" w:rsidRPr="008F37CF" w:rsidRDefault="0089665C" w:rsidP="009F7CFE">
            <w:pPr>
              <w:jc w:val="center"/>
            </w:pPr>
            <w:r w:rsidRPr="008F37CF">
              <w:t>6.8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68B4" w14:textId="77777777" w:rsidR="0089665C" w:rsidRPr="008F37CF" w:rsidRDefault="0089665C" w:rsidP="009F7CFE">
            <w:pPr>
              <w:jc w:val="center"/>
            </w:pPr>
            <w:r w:rsidRPr="008F37CF">
              <w:t>9.97</w:t>
            </w:r>
          </w:p>
        </w:tc>
      </w:tr>
      <w:tr w:rsidR="0089665C" w:rsidRPr="008F37CF" w14:paraId="7D605EFF" w14:textId="77777777" w:rsidTr="009F7CFE">
        <w:trPr>
          <w:trHeight w:val="3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99C9" w14:textId="77777777" w:rsidR="0089665C" w:rsidRPr="008F37CF" w:rsidRDefault="0089665C" w:rsidP="009F7CFE">
            <w:pPr>
              <w:jc w:val="right"/>
              <w:rPr>
                <w:color w:val="000000"/>
              </w:rPr>
            </w:pPr>
            <w:r w:rsidRPr="008F37CF">
              <w:rPr>
                <w:color w:val="000000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9C9F" w14:textId="77777777" w:rsidR="0089665C" w:rsidRPr="008F37CF" w:rsidRDefault="0089665C" w:rsidP="009F7CFE">
            <w:pPr>
              <w:jc w:val="center"/>
            </w:pPr>
            <w:r w:rsidRPr="008F37CF">
              <w:t>8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491D" w14:textId="77777777" w:rsidR="0089665C" w:rsidRPr="008F37CF" w:rsidRDefault="0089665C" w:rsidP="009F7CFE">
            <w:pPr>
              <w:jc w:val="center"/>
            </w:pPr>
            <w:r w:rsidRPr="008F37CF">
              <w:t>0.8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D712" w14:textId="77777777" w:rsidR="0089665C" w:rsidRPr="008F37CF" w:rsidRDefault="0089665C" w:rsidP="009F7CFE">
            <w:pPr>
              <w:jc w:val="center"/>
            </w:pPr>
            <w:r w:rsidRPr="008F37CF">
              <w:t>6.8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98D7" w14:textId="77777777" w:rsidR="0089665C" w:rsidRPr="008F37CF" w:rsidRDefault="0089665C" w:rsidP="009F7CFE">
            <w:pPr>
              <w:jc w:val="center"/>
            </w:pPr>
            <w:r w:rsidRPr="008F37CF">
              <w:t>10.44</w:t>
            </w:r>
          </w:p>
        </w:tc>
      </w:tr>
      <w:tr w:rsidR="0089665C" w:rsidRPr="008F37CF" w14:paraId="0CC2B399" w14:textId="77777777" w:rsidTr="009F7CFE">
        <w:trPr>
          <w:trHeight w:val="36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563E" w14:textId="77777777" w:rsidR="0089665C" w:rsidRPr="008F37CF" w:rsidRDefault="0089665C" w:rsidP="009F7CFE">
            <w:pPr>
              <w:jc w:val="right"/>
              <w:rPr>
                <w:color w:val="000000"/>
              </w:rPr>
            </w:pPr>
            <w:r w:rsidRPr="008F37CF">
              <w:rPr>
                <w:color w:val="000000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813B" w14:textId="77777777" w:rsidR="0089665C" w:rsidRPr="008F37CF" w:rsidRDefault="0089665C" w:rsidP="009F7CFE">
            <w:pPr>
              <w:jc w:val="center"/>
            </w:pPr>
            <w:r w:rsidRPr="008F37CF">
              <w:t>9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A63F" w14:textId="77777777" w:rsidR="0089665C" w:rsidRPr="008F37CF" w:rsidRDefault="0089665C" w:rsidP="009F7CFE">
            <w:pPr>
              <w:jc w:val="center"/>
            </w:pPr>
            <w:r w:rsidRPr="008F37CF">
              <w:t>2.3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BBB7" w14:textId="77777777" w:rsidR="0089665C" w:rsidRPr="008F37CF" w:rsidRDefault="0089665C" w:rsidP="009F7CFE">
            <w:pPr>
              <w:jc w:val="center"/>
            </w:pPr>
            <w:r w:rsidRPr="008F37CF">
              <w:t>7.9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4CFF" w14:textId="77777777" w:rsidR="0089665C" w:rsidRPr="008F37CF" w:rsidRDefault="0089665C" w:rsidP="009F7CFE">
            <w:pPr>
              <w:jc w:val="center"/>
            </w:pPr>
            <w:r w:rsidRPr="008F37CF">
              <w:t>11.91</w:t>
            </w:r>
          </w:p>
        </w:tc>
      </w:tr>
      <w:tr w:rsidR="0089665C" w:rsidRPr="008F37CF" w14:paraId="170E4ED6" w14:textId="77777777" w:rsidTr="009F7CFE">
        <w:trPr>
          <w:trHeight w:val="3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A9B5" w14:textId="77777777" w:rsidR="0089665C" w:rsidRPr="008F37CF" w:rsidRDefault="0089665C" w:rsidP="009F7CFE">
            <w:pPr>
              <w:jc w:val="right"/>
              <w:rPr>
                <w:color w:val="000000"/>
              </w:rPr>
            </w:pPr>
            <w:r w:rsidRPr="008F37CF">
              <w:rPr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B5647" w14:textId="77777777" w:rsidR="0089665C" w:rsidRPr="008F37CF" w:rsidRDefault="0089665C" w:rsidP="009F7CFE">
            <w:pPr>
              <w:jc w:val="center"/>
            </w:pPr>
            <w:r w:rsidRPr="008F37CF">
              <w:t>13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AD3F" w14:textId="77777777" w:rsidR="0089665C" w:rsidRPr="008F37CF" w:rsidRDefault="0089665C" w:rsidP="009F7CFE">
            <w:pPr>
              <w:jc w:val="center"/>
            </w:pPr>
            <w:r w:rsidRPr="008F37CF">
              <w:t>0.5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205B" w14:textId="77777777" w:rsidR="0089665C" w:rsidRPr="008F37CF" w:rsidRDefault="0089665C" w:rsidP="009F7CFE">
            <w:pPr>
              <w:jc w:val="center"/>
            </w:pPr>
            <w:r w:rsidRPr="008F37CF">
              <w:t>8.2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0E10" w14:textId="77777777" w:rsidR="0089665C" w:rsidRPr="008F37CF" w:rsidRDefault="0089665C" w:rsidP="009F7CFE">
            <w:pPr>
              <w:jc w:val="center"/>
            </w:pPr>
            <w:r w:rsidRPr="008F37CF">
              <w:t>17.8</w:t>
            </w:r>
          </w:p>
        </w:tc>
      </w:tr>
      <w:tr w:rsidR="0089665C" w:rsidRPr="008F37CF" w14:paraId="537A3163" w14:textId="77777777" w:rsidTr="009F7CFE">
        <w:trPr>
          <w:trHeight w:val="32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251C" w14:textId="77777777" w:rsidR="0089665C" w:rsidRPr="008F37CF" w:rsidRDefault="0089665C" w:rsidP="009F7CFE">
            <w:pPr>
              <w:rPr>
                <w:b/>
                <w:bCs/>
                <w:color w:val="000000"/>
              </w:rPr>
            </w:pPr>
            <w:r w:rsidRPr="008F37CF">
              <w:rPr>
                <w:b/>
                <w:bCs/>
                <w:color w:val="000000"/>
              </w:rPr>
              <w:t xml:space="preserve">Mea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73F1" w14:textId="77777777" w:rsidR="0089665C" w:rsidRPr="008F37CF" w:rsidRDefault="0089665C" w:rsidP="009F7CFE">
            <w:pPr>
              <w:jc w:val="center"/>
              <w:rPr>
                <w:b/>
                <w:bCs/>
                <w:color w:val="000000"/>
              </w:rPr>
            </w:pPr>
            <w:r w:rsidRPr="008F37CF">
              <w:rPr>
                <w:b/>
                <w:bCs/>
                <w:color w:val="000000"/>
              </w:rPr>
              <w:t>6.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DD69" w14:textId="77777777" w:rsidR="0089665C" w:rsidRPr="008F37CF" w:rsidRDefault="0089665C" w:rsidP="009F7CFE">
            <w:pPr>
              <w:jc w:val="center"/>
              <w:rPr>
                <w:b/>
                <w:bCs/>
                <w:color w:val="000000"/>
              </w:rPr>
            </w:pPr>
            <w:r w:rsidRPr="008F37CF">
              <w:rPr>
                <w:b/>
                <w:bCs/>
                <w:color w:val="000000"/>
              </w:rPr>
              <w:t>1.73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DE8A" w14:textId="77777777" w:rsidR="0089665C" w:rsidRPr="008F37CF" w:rsidRDefault="0089665C" w:rsidP="009F7CFE">
            <w:pPr>
              <w:jc w:val="center"/>
              <w:rPr>
                <w:b/>
                <w:bCs/>
                <w:color w:val="000000"/>
              </w:rPr>
            </w:pPr>
            <w:r w:rsidRPr="008F37CF">
              <w:rPr>
                <w:b/>
                <w:bCs/>
                <w:color w:val="000000"/>
              </w:rPr>
              <w:t>6.13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FBFF" w14:textId="77777777" w:rsidR="0089665C" w:rsidRPr="008F37CF" w:rsidRDefault="0089665C" w:rsidP="009F7CFE">
            <w:pPr>
              <w:jc w:val="center"/>
              <w:rPr>
                <w:b/>
                <w:bCs/>
                <w:color w:val="000000"/>
              </w:rPr>
            </w:pPr>
            <w:r w:rsidRPr="008F37CF">
              <w:rPr>
                <w:b/>
                <w:bCs/>
                <w:color w:val="000000"/>
              </w:rPr>
              <w:t>8.076</w:t>
            </w:r>
          </w:p>
        </w:tc>
      </w:tr>
    </w:tbl>
    <w:p w14:paraId="11C5954F" w14:textId="77777777" w:rsidR="0089665C" w:rsidRDefault="0089665C" w:rsidP="0089665C"/>
    <w:p w14:paraId="63FDB237" w14:textId="77777777" w:rsidR="0089665C" w:rsidRDefault="0089665C" w:rsidP="0089665C"/>
    <w:tbl>
      <w:tblPr>
        <w:tblW w:w="3151" w:type="dxa"/>
        <w:tblLook w:val="04A0" w:firstRow="1" w:lastRow="0" w:firstColumn="1" w:lastColumn="0" w:noHBand="0" w:noVBand="1"/>
      </w:tblPr>
      <w:tblGrid>
        <w:gridCol w:w="1795"/>
        <w:gridCol w:w="1356"/>
      </w:tblGrid>
      <w:tr w:rsidR="0089665C" w14:paraId="5FF92E8A" w14:textId="77777777" w:rsidTr="009F7CFE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E2DE" w14:textId="77777777" w:rsidR="0089665C" w:rsidRPr="000A64B0" w:rsidRDefault="0089665C" w:rsidP="009F7CFE">
            <w:pPr>
              <w:jc w:val="right"/>
              <w:rPr>
                <w:b/>
                <w:bCs/>
              </w:rPr>
            </w:pPr>
            <w:r w:rsidRPr="000A64B0">
              <w:rPr>
                <w:b/>
                <w:bCs/>
              </w:rPr>
              <w:t xml:space="preserve">Comparison 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0DEE" w14:textId="77777777" w:rsidR="0089665C" w:rsidRPr="000A64B0" w:rsidRDefault="0089665C" w:rsidP="009F7CFE">
            <w:pPr>
              <w:jc w:val="right"/>
              <w:rPr>
                <w:b/>
                <w:bCs/>
              </w:rPr>
            </w:pPr>
            <w:r w:rsidRPr="000A64B0">
              <w:rPr>
                <w:b/>
                <w:bCs/>
              </w:rPr>
              <w:t>P-Value</w:t>
            </w:r>
          </w:p>
        </w:tc>
      </w:tr>
      <w:tr w:rsidR="0089665C" w14:paraId="06ACDE2A" w14:textId="77777777" w:rsidTr="009F7CFE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3E1E" w14:textId="77777777" w:rsidR="0089665C" w:rsidRPr="000A64B0" w:rsidRDefault="0089665C" w:rsidP="009F7CFE">
            <w:pPr>
              <w:jc w:val="right"/>
            </w:pPr>
            <w:r w:rsidRPr="000A64B0">
              <w:t xml:space="preserve">WT vs </w:t>
            </w:r>
            <w:r w:rsidRPr="00D349A5">
              <w:rPr>
                <w:i/>
                <w:iCs/>
              </w:rPr>
              <w:t>ced-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0AE0" w14:textId="77777777" w:rsidR="0089665C" w:rsidRPr="000A64B0" w:rsidRDefault="0089665C" w:rsidP="009F7CFE">
            <w:pPr>
              <w:jc w:val="right"/>
            </w:pPr>
            <w:r w:rsidRPr="00D349A5">
              <w:t>1.5414E-05</w:t>
            </w:r>
          </w:p>
        </w:tc>
      </w:tr>
      <w:tr w:rsidR="0089665C" w14:paraId="0B01B657" w14:textId="77777777" w:rsidTr="009F7CFE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99DF" w14:textId="77777777" w:rsidR="0089665C" w:rsidRPr="000A64B0" w:rsidRDefault="0089665C" w:rsidP="009F7CFE">
            <w:pPr>
              <w:jc w:val="right"/>
            </w:pPr>
            <w:r w:rsidRPr="000A64B0">
              <w:t xml:space="preserve">WT vs </w:t>
            </w:r>
            <w:r w:rsidRPr="00D349A5">
              <w:rPr>
                <w:i/>
                <w:iCs/>
              </w:rPr>
              <w:t>ced-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C4B9" w14:textId="77777777" w:rsidR="0089665C" w:rsidRPr="00D349A5" w:rsidRDefault="0089665C" w:rsidP="009F7CFE">
            <w:pPr>
              <w:jc w:val="right"/>
            </w:pPr>
            <w:r w:rsidRPr="00D349A5">
              <w:t>0.70478388</w:t>
            </w:r>
          </w:p>
        </w:tc>
      </w:tr>
      <w:tr w:rsidR="0089665C" w14:paraId="3021A19E" w14:textId="77777777" w:rsidTr="009F7CFE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E5DF" w14:textId="77777777" w:rsidR="0089665C" w:rsidRPr="000A64B0" w:rsidRDefault="0089665C" w:rsidP="009F7CFE">
            <w:pPr>
              <w:jc w:val="right"/>
            </w:pPr>
            <w:r w:rsidRPr="000A64B0">
              <w:t xml:space="preserve">WT vs </w:t>
            </w:r>
            <w:r w:rsidRPr="00D349A5">
              <w:rPr>
                <w:i/>
                <w:iCs/>
              </w:rPr>
              <w:t>ced-1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73AD" w14:textId="77777777" w:rsidR="0089665C" w:rsidRPr="00D349A5" w:rsidRDefault="0089665C" w:rsidP="009F7CFE">
            <w:pPr>
              <w:jc w:val="right"/>
            </w:pPr>
            <w:r w:rsidRPr="00D349A5">
              <w:t>0.17453132</w:t>
            </w:r>
          </w:p>
        </w:tc>
      </w:tr>
    </w:tbl>
    <w:p w14:paraId="15420849" w14:textId="77777777" w:rsidR="0089665C" w:rsidRDefault="0089665C" w:rsidP="0089665C"/>
    <w:p w14:paraId="2144A2DA" w14:textId="77777777" w:rsidR="0089665C" w:rsidRDefault="0089665C" w:rsidP="0089665C"/>
    <w:p w14:paraId="61283FDD" w14:textId="77777777" w:rsidR="0089665C" w:rsidRDefault="0089665C" w:rsidP="0089665C"/>
    <w:p w14:paraId="6026E3BD" w14:textId="77777777" w:rsidR="0089665C" w:rsidRDefault="0089665C" w:rsidP="0089665C"/>
    <w:p w14:paraId="4EFBBD6C" w14:textId="77777777" w:rsidR="0089665C" w:rsidRDefault="0089665C" w:rsidP="0089665C"/>
    <w:p w14:paraId="2A9ECA6D" w14:textId="77777777" w:rsidR="0089665C" w:rsidRDefault="0089665C" w:rsidP="0089665C"/>
    <w:p w14:paraId="28C88A8C" w14:textId="77777777" w:rsidR="0089665C" w:rsidRDefault="0089665C" w:rsidP="0089665C"/>
    <w:p w14:paraId="3077D342" w14:textId="77777777" w:rsidR="0089665C" w:rsidRDefault="0089665C" w:rsidP="0089665C"/>
    <w:p w14:paraId="7FF05FDE" w14:textId="77777777" w:rsidR="0089665C" w:rsidRDefault="0089665C" w:rsidP="0089665C"/>
    <w:p w14:paraId="439AC022" w14:textId="77777777" w:rsidR="0089665C" w:rsidRDefault="0089665C" w:rsidP="0089665C"/>
    <w:p w14:paraId="22C9B531" w14:textId="77777777" w:rsidR="0089665C" w:rsidRDefault="0089665C" w:rsidP="0089665C"/>
    <w:p w14:paraId="2F38CE4D" w14:textId="77777777" w:rsidR="0089665C" w:rsidRDefault="0089665C" w:rsidP="0089665C"/>
    <w:p w14:paraId="314F2DF9" w14:textId="77777777" w:rsidR="0089665C" w:rsidRDefault="0089665C" w:rsidP="0089665C"/>
    <w:p w14:paraId="45A386AB" w14:textId="77777777" w:rsidR="0089665C" w:rsidRDefault="0089665C" w:rsidP="0089665C"/>
    <w:p w14:paraId="2D722677" w14:textId="77777777" w:rsidR="0089665C" w:rsidRDefault="0089665C" w:rsidP="0089665C"/>
    <w:p w14:paraId="0F3A5CA1" w14:textId="77777777" w:rsidR="0089665C" w:rsidRPr="00B67FC6" w:rsidRDefault="0089665C" w:rsidP="0089665C">
      <w:pPr>
        <w:rPr>
          <w:b/>
          <w:bCs/>
        </w:rPr>
      </w:pPr>
      <w:r>
        <w:rPr>
          <w:b/>
          <w:bCs/>
        </w:rPr>
        <w:t xml:space="preserve">Numerical data and statistical analysis for figure 10J – Relative </w:t>
      </w:r>
      <w:proofErr w:type="spellStart"/>
      <w:proofErr w:type="gramStart"/>
      <w:r>
        <w:rPr>
          <w:b/>
          <w:bCs/>
        </w:rPr>
        <w:t>mCherry</w:t>
      </w:r>
      <w:proofErr w:type="spellEnd"/>
      <w:r>
        <w:rPr>
          <w:b/>
          <w:bCs/>
        </w:rPr>
        <w:t>::</w:t>
      </w:r>
      <w:proofErr w:type="gramEnd"/>
      <w:r>
        <w:rPr>
          <w:b/>
          <w:bCs/>
        </w:rPr>
        <w:t>LGG-2 signal intensity 50min-post engulfment.</w:t>
      </w:r>
    </w:p>
    <w:p w14:paraId="4D004535" w14:textId="77777777" w:rsidR="0089665C" w:rsidRDefault="0089665C" w:rsidP="0089665C"/>
    <w:tbl>
      <w:tblPr>
        <w:tblW w:w="6840" w:type="dxa"/>
        <w:tblLook w:val="04A0" w:firstRow="1" w:lastRow="0" w:firstColumn="1" w:lastColumn="0" w:noHBand="0" w:noVBand="1"/>
      </w:tblPr>
      <w:tblGrid>
        <w:gridCol w:w="1300"/>
        <w:gridCol w:w="1591"/>
        <w:gridCol w:w="1356"/>
        <w:gridCol w:w="1241"/>
        <w:gridCol w:w="1352"/>
      </w:tblGrid>
      <w:tr w:rsidR="0089665C" w14:paraId="3C9A619E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EF5A" w14:textId="77777777" w:rsidR="0089665C" w:rsidRPr="008F37CF" w:rsidRDefault="0089665C" w:rsidP="009F7CFE"/>
        </w:tc>
        <w:tc>
          <w:tcPr>
            <w:tcW w:w="55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1528" w14:textId="77777777" w:rsidR="0089665C" w:rsidRPr="008F37CF" w:rsidRDefault="0089665C" w:rsidP="009F7CFE">
            <w:pPr>
              <w:jc w:val="center"/>
              <w:rPr>
                <w:color w:val="000000"/>
              </w:rPr>
            </w:pPr>
            <w:r w:rsidRPr="008F37CF">
              <w:rPr>
                <w:color w:val="000000"/>
              </w:rPr>
              <w:t xml:space="preserve">Genotype </w:t>
            </w:r>
          </w:p>
        </w:tc>
      </w:tr>
      <w:tr w:rsidR="0089665C" w14:paraId="732F218F" w14:textId="77777777" w:rsidTr="009F7CFE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CC2F" w14:textId="77777777" w:rsidR="0089665C" w:rsidRPr="008F37CF" w:rsidRDefault="0089665C" w:rsidP="009F7CFE">
            <w:pPr>
              <w:rPr>
                <w:color w:val="000000"/>
              </w:rPr>
            </w:pPr>
            <w:r w:rsidRPr="008F37CF">
              <w:rPr>
                <w:b/>
                <w:bCs/>
                <w:color w:val="000000"/>
              </w:rPr>
              <w:t xml:space="preserve">Sample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DC1F" w14:textId="77777777" w:rsidR="0089665C" w:rsidRPr="008F37CF" w:rsidRDefault="0089665C" w:rsidP="009F7CFE">
            <w:pPr>
              <w:jc w:val="center"/>
            </w:pPr>
            <w:r>
              <w:rPr>
                <w:b/>
                <w:bCs/>
              </w:rPr>
              <w:t>Wild-Typ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822E" w14:textId="77777777" w:rsidR="0089665C" w:rsidRPr="008F37CF" w:rsidRDefault="0089665C" w:rsidP="009F7CFE">
            <w:pPr>
              <w:jc w:val="center"/>
            </w:pPr>
            <w:r w:rsidRPr="00B67FC6">
              <w:rPr>
                <w:b/>
                <w:bCs/>
                <w:i/>
                <w:iCs/>
              </w:rPr>
              <w:t>ced-6 (n2095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EE49" w14:textId="77777777" w:rsidR="0089665C" w:rsidRPr="008F37CF" w:rsidRDefault="0089665C" w:rsidP="009F7CFE">
            <w:pPr>
              <w:jc w:val="center"/>
            </w:pPr>
            <w:r w:rsidRPr="00B67FC6">
              <w:rPr>
                <w:b/>
                <w:bCs/>
                <w:i/>
                <w:iCs/>
              </w:rPr>
              <w:t>ced-5 (n1812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3C9C" w14:textId="77777777" w:rsidR="0089665C" w:rsidRPr="008F37CF" w:rsidRDefault="0089665C" w:rsidP="009F7CFE">
            <w:pPr>
              <w:jc w:val="center"/>
            </w:pPr>
            <w:r w:rsidRPr="00B67FC6">
              <w:rPr>
                <w:b/>
                <w:bCs/>
                <w:i/>
                <w:iCs/>
              </w:rPr>
              <w:t>ced-10 (n1993)</w:t>
            </w:r>
          </w:p>
        </w:tc>
      </w:tr>
      <w:tr w:rsidR="0089665C" w14:paraId="00F9FA1D" w14:textId="77777777" w:rsidTr="009F7CF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75293" w14:textId="77777777" w:rsidR="0089665C" w:rsidRPr="008F37CF" w:rsidRDefault="0089665C" w:rsidP="009F7CFE">
            <w:pPr>
              <w:jc w:val="right"/>
              <w:rPr>
                <w:color w:val="000000"/>
              </w:rPr>
            </w:pPr>
            <w:r w:rsidRPr="008F37CF">
              <w:rPr>
                <w:color w:val="000000"/>
              </w:rPr>
              <w:t>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B355" w14:textId="77777777" w:rsidR="0089665C" w:rsidRPr="008F37CF" w:rsidRDefault="0089665C" w:rsidP="009F7CFE">
            <w:pPr>
              <w:jc w:val="center"/>
            </w:pPr>
            <w:r w:rsidRPr="008F37CF">
              <w:t>3.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AD4D" w14:textId="77777777" w:rsidR="0089665C" w:rsidRPr="008F37CF" w:rsidRDefault="0089665C" w:rsidP="009F7CFE">
            <w:pPr>
              <w:jc w:val="center"/>
            </w:pPr>
            <w:r w:rsidRPr="008F37CF">
              <w:t>0.5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529E" w14:textId="77777777" w:rsidR="0089665C" w:rsidRPr="008F37CF" w:rsidRDefault="0089665C" w:rsidP="009F7CFE">
            <w:pPr>
              <w:jc w:val="center"/>
            </w:pPr>
            <w:r w:rsidRPr="008F37CF">
              <w:t>3.7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43C0" w14:textId="77777777" w:rsidR="0089665C" w:rsidRPr="008F37CF" w:rsidRDefault="0089665C" w:rsidP="009F7CFE">
            <w:pPr>
              <w:jc w:val="center"/>
            </w:pPr>
            <w:r w:rsidRPr="008F37CF">
              <w:t>3.65</w:t>
            </w:r>
          </w:p>
        </w:tc>
      </w:tr>
      <w:tr w:rsidR="0089665C" w14:paraId="573E6065" w14:textId="77777777" w:rsidTr="009F7CFE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EA74" w14:textId="77777777" w:rsidR="0089665C" w:rsidRPr="008F37CF" w:rsidRDefault="0089665C" w:rsidP="009F7CFE">
            <w:pPr>
              <w:jc w:val="right"/>
              <w:rPr>
                <w:color w:val="000000"/>
              </w:rPr>
            </w:pPr>
            <w:r w:rsidRPr="008F37CF">
              <w:rPr>
                <w:color w:val="000000"/>
              </w:rPr>
              <w:t>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154B" w14:textId="77777777" w:rsidR="0089665C" w:rsidRPr="008F37CF" w:rsidRDefault="0089665C" w:rsidP="009F7CFE">
            <w:pPr>
              <w:jc w:val="center"/>
            </w:pPr>
            <w:r w:rsidRPr="008F37CF">
              <w:t>3.4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C996" w14:textId="77777777" w:rsidR="0089665C" w:rsidRPr="008F37CF" w:rsidRDefault="0089665C" w:rsidP="009F7CFE">
            <w:pPr>
              <w:jc w:val="center"/>
            </w:pPr>
            <w:r w:rsidRPr="008F37CF">
              <w:t>0.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2780" w14:textId="77777777" w:rsidR="0089665C" w:rsidRPr="008F37CF" w:rsidRDefault="0089665C" w:rsidP="009F7CFE">
            <w:pPr>
              <w:jc w:val="center"/>
            </w:pPr>
            <w:r w:rsidRPr="008F37CF">
              <w:t>4.5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598E" w14:textId="77777777" w:rsidR="0089665C" w:rsidRPr="008F37CF" w:rsidRDefault="0089665C" w:rsidP="009F7CFE">
            <w:pPr>
              <w:jc w:val="center"/>
            </w:pPr>
            <w:r w:rsidRPr="008F37CF">
              <w:t>3.65</w:t>
            </w:r>
          </w:p>
        </w:tc>
      </w:tr>
      <w:tr w:rsidR="0089665C" w14:paraId="79F17B7A" w14:textId="77777777" w:rsidTr="009F7CF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EB4B" w14:textId="77777777" w:rsidR="0089665C" w:rsidRPr="008F37CF" w:rsidRDefault="0089665C" w:rsidP="009F7CFE">
            <w:pPr>
              <w:jc w:val="right"/>
              <w:rPr>
                <w:color w:val="000000"/>
              </w:rPr>
            </w:pPr>
            <w:r w:rsidRPr="008F37CF">
              <w:rPr>
                <w:color w:val="000000"/>
              </w:rPr>
              <w:t>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3659A" w14:textId="77777777" w:rsidR="0089665C" w:rsidRPr="008F37CF" w:rsidRDefault="0089665C" w:rsidP="009F7CFE">
            <w:pPr>
              <w:jc w:val="center"/>
            </w:pPr>
            <w:r w:rsidRPr="008F37CF">
              <w:t>3.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981E" w14:textId="77777777" w:rsidR="0089665C" w:rsidRPr="008F37CF" w:rsidRDefault="0089665C" w:rsidP="009F7CFE">
            <w:pPr>
              <w:jc w:val="center"/>
            </w:pPr>
            <w:r w:rsidRPr="008F37CF">
              <w:t>0.8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8234" w14:textId="77777777" w:rsidR="0089665C" w:rsidRPr="008F37CF" w:rsidRDefault="0089665C" w:rsidP="009F7CFE">
            <w:pPr>
              <w:jc w:val="center"/>
            </w:pPr>
            <w:r w:rsidRPr="008F37CF">
              <w:t>4.5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CD6D" w14:textId="77777777" w:rsidR="0089665C" w:rsidRPr="008F37CF" w:rsidRDefault="0089665C" w:rsidP="009F7CFE">
            <w:pPr>
              <w:jc w:val="center"/>
            </w:pPr>
            <w:r w:rsidRPr="008F37CF">
              <w:t>4.57</w:t>
            </w:r>
          </w:p>
        </w:tc>
      </w:tr>
      <w:tr w:rsidR="0089665C" w14:paraId="4416CD40" w14:textId="77777777" w:rsidTr="009F7CFE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EFF5" w14:textId="77777777" w:rsidR="0089665C" w:rsidRPr="008F37CF" w:rsidRDefault="0089665C" w:rsidP="009F7CFE">
            <w:pPr>
              <w:jc w:val="right"/>
              <w:rPr>
                <w:color w:val="000000"/>
              </w:rPr>
            </w:pPr>
            <w:r w:rsidRPr="008F37CF">
              <w:rPr>
                <w:color w:val="000000"/>
              </w:rPr>
              <w:t>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4E90" w14:textId="77777777" w:rsidR="0089665C" w:rsidRPr="008F37CF" w:rsidRDefault="0089665C" w:rsidP="009F7CFE">
            <w:pPr>
              <w:jc w:val="center"/>
            </w:pPr>
            <w:r w:rsidRPr="008F37CF">
              <w:t>3.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CBDE" w14:textId="77777777" w:rsidR="0089665C" w:rsidRPr="008F37CF" w:rsidRDefault="0089665C" w:rsidP="009F7CFE">
            <w:pPr>
              <w:jc w:val="center"/>
            </w:pPr>
            <w:r w:rsidRPr="008F37CF">
              <w:t>0.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F086" w14:textId="77777777" w:rsidR="0089665C" w:rsidRPr="008F37CF" w:rsidRDefault="0089665C" w:rsidP="009F7CFE">
            <w:pPr>
              <w:jc w:val="center"/>
            </w:pPr>
            <w:r w:rsidRPr="008F37CF">
              <w:t>4.7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F53B" w14:textId="77777777" w:rsidR="0089665C" w:rsidRPr="008F37CF" w:rsidRDefault="0089665C" w:rsidP="009F7CFE">
            <w:pPr>
              <w:jc w:val="center"/>
            </w:pPr>
            <w:r w:rsidRPr="008F37CF">
              <w:t>4.88</w:t>
            </w:r>
          </w:p>
        </w:tc>
      </w:tr>
      <w:tr w:rsidR="0089665C" w14:paraId="111784B5" w14:textId="77777777" w:rsidTr="009F7CF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E18C" w14:textId="77777777" w:rsidR="0089665C" w:rsidRPr="008F37CF" w:rsidRDefault="0089665C" w:rsidP="009F7CFE">
            <w:pPr>
              <w:jc w:val="right"/>
              <w:rPr>
                <w:color w:val="000000"/>
              </w:rPr>
            </w:pPr>
            <w:r w:rsidRPr="008F37CF">
              <w:rPr>
                <w:color w:val="000000"/>
              </w:rPr>
              <w:t>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94C6" w14:textId="77777777" w:rsidR="0089665C" w:rsidRPr="008F37CF" w:rsidRDefault="0089665C" w:rsidP="009F7CFE">
            <w:pPr>
              <w:jc w:val="center"/>
            </w:pPr>
            <w:r w:rsidRPr="008F37CF">
              <w:t>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2C65" w14:textId="77777777" w:rsidR="0089665C" w:rsidRPr="008F37CF" w:rsidRDefault="0089665C" w:rsidP="009F7CFE">
            <w:pPr>
              <w:jc w:val="center"/>
            </w:pPr>
            <w:r w:rsidRPr="008F37CF">
              <w:t>0.9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0EF0" w14:textId="77777777" w:rsidR="0089665C" w:rsidRPr="008F37CF" w:rsidRDefault="0089665C" w:rsidP="009F7CFE">
            <w:pPr>
              <w:jc w:val="center"/>
            </w:pPr>
            <w:r w:rsidRPr="008F37CF">
              <w:t>5.2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C48F" w14:textId="77777777" w:rsidR="0089665C" w:rsidRPr="008F37CF" w:rsidRDefault="0089665C" w:rsidP="009F7CFE">
            <w:pPr>
              <w:jc w:val="center"/>
            </w:pPr>
            <w:r w:rsidRPr="008F37CF">
              <w:t>5.08</w:t>
            </w:r>
          </w:p>
        </w:tc>
      </w:tr>
      <w:tr w:rsidR="0089665C" w14:paraId="6A49915A" w14:textId="77777777" w:rsidTr="009F7CF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D6AA" w14:textId="77777777" w:rsidR="0089665C" w:rsidRPr="008F37CF" w:rsidRDefault="0089665C" w:rsidP="009F7CFE">
            <w:pPr>
              <w:jc w:val="right"/>
              <w:rPr>
                <w:color w:val="000000"/>
              </w:rPr>
            </w:pPr>
            <w:r w:rsidRPr="008F37CF">
              <w:rPr>
                <w:color w:val="000000"/>
              </w:rPr>
              <w:t>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A1977" w14:textId="77777777" w:rsidR="0089665C" w:rsidRPr="008F37CF" w:rsidRDefault="0089665C" w:rsidP="009F7CFE">
            <w:pPr>
              <w:jc w:val="center"/>
            </w:pPr>
            <w:r w:rsidRPr="008F37CF">
              <w:t>4.3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BEAE" w14:textId="77777777" w:rsidR="0089665C" w:rsidRPr="008F37CF" w:rsidRDefault="0089665C" w:rsidP="009F7CFE">
            <w:pPr>
              <w:jc w:val="center"/>
            </w:pPr>
            <w:r w:rsidRPr="008F37CF">
              <w:t>0.9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C185" w14:textId="77777777" w:rsidR="0089665C" w:rsidRPr="008F37CF" w:rsidRDefault="0089665C" w:rsidP="009F7CFE">
            <w:pPr>
              <w:jc w:val="center"/>
            </w:pPr>
            <w:r w:rsidRPr="008F37CF">
              <w:t>5.6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00E2" w14:textId="77777777" w:rsidR="0089665C" w:rsidRPr="008F37CF" w:rsidRDefault="0089665C" w:rsidP="009F7CFE">
            <w:pPr>
              <w:jc w:val="center"/>
            </w:pPr>
            <w:r w:rsidRPr="008F37CF">
              <w:t>5.64</w:t>
            </w:r>
          </w:p>
        </w:tc>
      </w:tr>
      <w:tr w:rsidR="0089665C" w14:paraId="73F03F3C" w14:textId="77777777" w:rsidTr="009F7CF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0CD4" w14:textId="77777777" w:rsidR="0089665C" w:rsidRPr="008F37CF" w:rsidRDefault="0089665C" w:rsidP="009F7CFE">
            <w:pPr>
              <w:jc w:val="right"/>
              <w:rPr>
                <w:color w:val="000000"/>
              </w:rPr>
            </w:pPr>
            <w:r w:rsidRPr="008F37CF">
              <w:rPr>
                <w:color w:val="000000"/>
              </w:rPr>
              <w:t>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E067" w14:textId="77777777" w:rsidR="0089665C" w:rsidRPr="008F37CF" w:rsidRDefault="0089665C" w:rsidP="009F7CFE">
            <w:pPr>
              <w:jc w:val="center"/>
            </w:pPr>
            <w:r w:rsidRPr="008F37CF">
              <w:t>4.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C2E2" w14:textId="77777777" w:rsidR="0089665C" w:rsidRPr="008F37CF" w:rsidRDefault="0089665C" w:rsidP="009F7CFE">
            <w:pPr>
              <w:jc w:val="center"/>
            </w:pPr>
            <w:r w:rsidRPr="008F37CF">
              <w:t>0.9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2E6B" w14:textId="77777777" w:rsidR="0089665C" w:rsidRPr="008F37CF" w:rsidRDefault="0089665C" w:rsidP="009F7CFE">
            <w:pPr>
              <w:jc w:val="center"/>
            </w:pPr>
            <w:r w:rsidRPr="008F37CF">
              <w:t>6.6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A24C" w14:textId="77777777" w:rsidR="0089665C" w:rsidRPr="008F37CF" w:rsidRDefault="0089665C" w:rsidP="009F7CFE">
            <w:pPr>
              <w:jc w:val="center"/>
            </w:pPr>
            <w:r w:rsidRPr="008F37CF">
              <w:t>5.87</w:t>
            </w:r>
          </w:p>
        </w:tc>
      </w:tr>
      <w:tr w:rsidR="0089665C" w14:paraId="4789B1AD" w14:textId="77777777" w:rsidTr="009F7CF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C3ED" w14:textId="77777777" w:rsidR="0089665C" w:rsidRPr="008F37CF" w:rsidRDefault="0089665C" w:rsidP="009F7CFE">
            <w:pPr>
              <w:jc w:val="right"/>
              <w:rPr>
                <w:color w:val="000000"/>
              </w:rPr>
            </w:pPr>
            <w:r w:rsidRPr="008F37CF">
              <w:rPr>
                <w:color w:val="000000"/>
              </w:rPr>
              <w:t>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40EE" w14:textId="77777777" w:rsidR="0089665C" w:rsidRPr="008F37CF" w:rsidRDefault="0089665C" w:rsidP="009F7CFE">
            <w:pPr>
              <w:jc w:val="center"/>
            </w:pPr>
            <w:r w:rsidRPr="008F37CF">
              <w:t>5.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982C" w14:textId="77777777" w:rsidR="0089665C" w:rsidRPr="008F37CF" w:rsidRDefault="0089665C" w:rsidP="009F7CFE">
            <w:pPr>
              <w:jc w:val="center"/>
            </w:pPr>
            <w:r w:rsidRPr="008F37CF"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7BD2" w14:textId="77777777" w:rsidR="0089665C" w:rsidRPr="008F37CF" w:rsidRDefault="0089665C" w:rsidP="009F7CFE">
            <w:pPr>
              <w:jc w:val="center"/>
            </w:pPr>
            <w:r w:rsidRPr="008F37CF">
              <w:t>6.6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E4BA" w14:textId="77777777" w:rsidR="0089665C" w:rsidRPr="008F37CF" w:rsidRDefault="0089665C" w:rsidP="009F7CFE">
            <w:pPr>
              <w:jc w:val="center"/>
            </w:pPr>
            <w:r w:rsidRPr="008F37CF">
              <w:t>6.37</w:t>
            </w:r>
          </w:p>
        </w:tc>
      </w:tr>
      <w:tr w:rsidR="0089665C" w14:paraId="41EF7242" w14:textId="77777777" w:rsidTr="009F7CF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083A" w14:textId="77777777" w:rsidR="0089665C" w:rsidRPr="008F37CF" w:rsidRDefault="0089665C" w:rsidP="009F7CFE">
            <w:pPr>
              <w:jc w:val="right"/>
              <w:rPr>
                <w:color w:val="000000"/>
              </w:rPr>
            </w:pPr>
            <w:r w:rsidRPr="008F37CF">
              <w:rPr>
                <w:color w:val="000000"/>
              </w:rPr>
              <w:t>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4C66" w14:textId="77777777" w:rsidR="0089665C" w:rsidRPr="008F37CF" w:rsidRDefault="0089665C" w:rsidP="009F7CFE">
            <w:pPr>
              <w:jc w:val="center"/>
            </w:pPr>
            <w:r w:rsidRPr="008F37CF">
              <w:t>5.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A8CA" w14:textId="77777777" w:rsidR="0089665C" w:rsidRPr="008F37CF" w:rsidRDefault="0089665C" w:rsidP="009F7CFE">
            <w:pPr>
              <w:jc w:val="center"/>
            </w:pPr>
            <w:r w:rsidRPr="008F37CF">
              <w:t>1.0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2F04" w14:textId="77777777" w:rsidR="0089665C" w:rsidRPr="008F37CF" w:rsidRDefault="0089665C" w:rsidP="009F7CFE">
            <w:pPr>
              <w:jc w:val="center"/>
            </w:pPr>
            <w:r w:rsidRPr="008F37CF">
              <w:t>7.5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79EE" w14:textId="77777777" w:rsidR="0089665C" w:rsidRPr="008F37CF" w:rsidRDefault="0089665C" w:rsidP="009F7CFE">
            <w:pPr>
              <w:jc w:val="center"/>
            </w:pPr>
            <w:r w:rsidRPr="008F37CF">
              <w:t>6.5</w:t>
            </w:r>
          </w:p>
        </w:tc>
      </w:tr>
      <w:tr w:rsidR="0089665C" w14:paraId="3AB3B607" w14:textId="77777777" w:rsidTr="009F7CF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1CCE" w14:textId="77777777" w:rsidR="0089665C" w:rsidRPr="008F37CF" w:rsidRDefault="0089665C" w:rsidP="009F7CFE">
            <w:pPr>
              <w:jc w:val="right"/>
              <w:rPr>
                <w:color w:val="000000"/>
              </w:rPr>
            </w:pPr>
            <w:r w:rsidRPr="008F37CF">
              <w:rPr>
                <w:color w:val="000000"/>
              </w:rPr>
              <w:t>1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C19B" w14:textId="77777777" w:rsidR="0089665C" w:rsidRPr="008F37CF" w:rsidRDefault="0089665C" w:rsidP="009F7CFE">
            <w:pPr>
              <w:jc w:val="center"/>
            </w:pPr>
            <w:r w:rsidRPr="008F37CF">
              <w:t>5.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4F0C" w14:textId="77777777" w:rsidR="0089665C" w:rsidRPr="008F37CF" w:rsidRDefault="0089665C" w:rsidP="009F7CFE">
            <w:pPr>
              <w:jc w:val="center"/>
            </w:pPr>
            <w:r w:rsidRPr="008F37CF">
              <w:t>1.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3D06" w14:textId="77777777" w:rsidR="0089665C" w:rsidRPr="008F37CF" w:rsidRDefault="0089665C" w:rsidP="009F7CFE">
            <w:pPr>
              <w:jc w:val="center"/>
            </w:pPr>
            <w:r w:rsidRPr="008F37CF">
              <w:t>7.5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FBD4" w14:textId="77777777" w:rsidR="0089665C" w:rsidRPr="008F37CF" w:rsidRDefault="0089665C" w:rsidP="009F7CFE">
            <w:pPr>
              <w:jc w:val="center"/>
            </w:pPr>
            <w:r w:rsidRPr="008F37CF">
              <w:t>6.76</w:t>
            </w:r>
          </w:p>
        </w:tc>
      </w:tr>
      <w:tr w:rsidR="0089665C" w14:paraId="11A46185" w14:textId="77777777" w:rsidTr="009F7CF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055C" w14:textId="77777777" w:rsidR="0089665C" w:rsidRPr="008F37CF" w:rsidRDefault="0089665C" w:rsidP="009F7CFE">
            <w:pPr>
              <w:jc w:val="right"/>
              <w:rPr>
                <w:color w:val="000000"/>
              </w:rPr>
            </w:pPr>
            <w:r w:rsidRPr="008F37CF">
              <w:rPr>
                <w:color w:val="000000"/>
              </w:rPr>
              <w:t>1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5398" w14:textId="77777777" w:rsidR="0089665C" w:rsidRPr="008F37CF" w:rsidRDefault="0089665C" w:rsidP="009F7CFE">
            <w:pPr>
              <w:jc w:val="center"/>
            </w:pPr>
            <w:r w:rsidRPr="008F37CF">
              <w:t>7.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B866" w14:textId="77777777" w:rsidR="0089665C" w:rsidRPr="008F37CF" w:rsidRDefault="0089665C" w:rsidP="009F7CFE">
            <w:pPr>
              <w:jc w:val="center"/>
            </w:pPr>
            <w:r w:rsidRPr="008F37CF">
              <w:t>1.5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6F426" w14:textId="77777777" w:rsidR="0089665C" w:rsidRPr="008F37CF" w:rsidRDefault="0089665C" w:rsidP="009F7CFE">
            <w:pPr>
              <w:jc w:val="center"/>
            </w:pPr>
            <w:r w:rsidRPr="008F37CF">
              <w:t>11.3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14080" w14:textId="77777777" w:rsidR="0089665C" w:rsidRPr="008F37CF" w:rsidRDefault="0089665C" w:rsidP="009F7CFE">
            <w:pPr>
              <w:jc w:val="center"/>
            </w:pPr>
            <w:r w:rsidRPr="008F37CF">
              <w:t>7.19</w:t>
            </w:r>
          </w:p>
        </w:tc>
      </w:tr>
      <w:tr w:rsidR="0089665C" w14:paraId="5413FCA3" w14:textId="77777777" w:rsidTr="009F7CF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D7D2" w14:textId="77777777" w:rsidR="0089665C" w:rsidRPr="008F37CF" w:rsidRDefault="0089665C" w:rsidP="009F7CFE">
            <w:pPr>
              <w:jc w:val="right"/>
              <w:rPr>
                <w:color w:val="000000"/>
              </w:rPr>
            </w:pPr>
            <w:r w:rsidRPr="008F37CF">
              <w:rPr>
                <w:color w:val="000000"/>
              </w:rPr>
              <w:t>1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D8F72" w14:textId="77777777" w:rsidR="0089665C" w:rsidRPr="008F37CF" w:rsidRDefault="0089665C" w:rsidP="009F7CFE">
            <w:pPr>
              <w:jc w:val="center"/>
            </w:pPr>
            <w:r w:rsidRPr="008F37CF">
              <w:t>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E16F" w14:textId="77777777" w:rsidR="0089665C" w:rsidRPr="008F37CF" w:rsidRDefault="0089665C" w:rsidP="009F7CFE">
            <w:pPr>
              <w:jc w:val="center"/>
            </w:pPr>
            <w:r w:rsidRPr="008F37CF">
              <w:t>1.7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0AB5" w14:textId="77777777" w:rsidR="0089665C" w:rsidRPr="008F37CF" w:rsidRDefault="0089665C" w:rsidP="009F7CFE">
            <w:pPr>
              <w:jc w:val="center"/>
            </w:pPr>
            <w:r w:rsidRPr="008F37CF">
              <w:t>12.2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A21D" w14:textId="77777777" w:rsidR="0089665C" w:rsidRPr="008F37CF" w:rsidRDefault="0089665C" w:rsidP="009F7CFE">
            <w:pPr>
              <w:jc w:val="center"/>
            </w:pPr>
            <w:r w:rsidRPr="008F37CF">
              <w:t>9</w:t>
            </w:r>
          </w:p>
        </w:tc>
      </w:tr>
      <w:tr w:rsidR="0089665C" w14:paraId="22B09D30" w14:textId="77777777" w:rsidTr="009F7CFE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EBB5" w14:textId="77777777" w:rsidR="0089665C" w:rsidRPr="008F37CF" w:rsidRDefault="0089665C" w:rsidP="009F7CFE">
            <w:pPr>
              <w:jc w:val="right"/>
              <w:rPr>
                <w:color w:val="000000"/>
              </w:rPr>
            </w:pPr>
            <w:r w:rsidRPr="008F37CF">
              <w:rPr>
                <w:color w:val="000000"/>
              </w:rPr>
              <w:t>1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4736" w14:textId="77777777" w:rsidR="0089665C" w:rsidRPr="008F37CF" w:rsidRDefault="0089665C" w:rsidP="009F7CFE">
            <w:pPr>
              <w:jc w:val="center"/>
            </w:pPr>
            <w:r w:rsidRPr="008F37CF">
              <w:t>11.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AEE5" w14:textId="77777777" w:rsidR="0089665C" w:rsidRPr="008F37CF" w:rsidRDefault="0089665C" w:rsidP="009F7CFE">
            <w:pPr>
              <w:jc w:val="center"/>
            </w:pPr>
            <w:r w:rsidRPr="008F37CF">
              <w:t>2.0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5D96" w14:textId="77777777" w:rsidR="0089665C" w:rsidRPr="008F37CF" w:rsidRDefault="0089665C" w:rsidP="009F7CFE">
            <w:pPr>
              <w:jc w:val="center"/>
            </w:pPr>
            <w:r w:rsidRPr="008F37CF">
              <w:t>12.6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0787" w14:textId="77777777" w:rsidR="0089665C" w:rsidRPr="008F37CF" w:rsidRDefault="0089665C" w:rsidP="009F7CFE">
            <w:pPr>
              <w:jc w:val="center"/>
            </w:pPr>
            <w:r w:rsidRPr="008F37CF">
              <w:t>9.38</w:t>
            </w:r>
          </w:p>
        </w:tc>
      </w:tr>
      <w:tr w:rsidR="0089665C" w14:paraId="6DC58FF5" w14:textId="77777777" w:rsidTr="009F7CF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F76D" w14:textId="77777777" w:rsidR="0089665C" w:rsidRPr="008F37CF" w:rsidRDefault="0089665C" w:rsidP="009F7CFE">
            <w:pPr>
              <w:jc w:val="right"/>
              <w:rPr>
                <w:color w:val="000000"/>
              </w:rPr>
            </w:pPr>
            <w:r w:rsidRPr="008F37CF">
              <w:rPr>
                <w:color w:val="000000"/>
              </w:rPr>
              <w:t>1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0B42" w14:textId="77777777" w:rsidR="0089665C" w:rsidRPr="008F37CF" w:rsidRDefault="0089665C" w:rsidP="009F7CFE">
            <w:pPr>
              <w:jc w:val="center"/>
            </w:pPr>
            <w:r w:rsidRPr="008F37CF">
              <w:t>12.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A3CA" w14:textId="77777777" w:rsidR="0089665C" w:rsidRPr="008F37CF" w:rsidRDefault="0089665C" w:rsidP="009F7CFE">
            <w:pPr>
              <w:jc w:val="center"/>
            </w:pPr>
            <w:r w:rsidRPr="008F37CF">
              <w:t>2.3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5ACB" w14:textId="77777777" w:rsidR="0089665C" w:rsidRPr="008F37CF" w:rsidRDefault="0089665C" w:rsidP="009F7CFE">
            <w:pPr>
              <w:jc w:val="center"/>
            </w:pPr>
            <w:r w:rsidRPr="008F37CF">
              <w:t>13.8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F27D" w14:textId="77777777" w:rsidR="0089665C" w:rsidRPr="008F37CF" w:rsidRDefault="0089665C" w:rsidP="009F7CFE">
            <w:pPr>
              <w:jc w:val="center"/>
            </w:pPr>
            <w:r w:rsidRPr="008F37CF">
              <w:t>13.7</w:t>
            </w:r>
          </w:p>
        </w:tc>
      </w:tr>
      <w:tr w:rsidR="0089665C" w14:paraId="4641351F" w14:textId="77777777" w:rsidTr="009F7CFE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8F3B" w14:textId="77777777" w:rsidR="0089665C" w:rsidRPr="008F37CF" w:rsidRDefault="0089665C" w:rsidP="009F7CFE">
            <w:pPr>
              <w:jc w:val="right"/>
              <w:rPr>
                <w:color w:val="000000"/>
              </w:rPr>
            </w:pPr>
            <w:r w:rsidRPr="008F37CF">
              <w:rPr>
                <w:color w:val="000000"/>
              </w:rPr>
              <w:t>1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B390" w14:textId="77777777" w:rsidR="0089665C" w:rsidRPr="008F37CF" w:rsidRDefault="0089665C" w:rsidP="009F7CFE">
            <w:pPr>
              <w:jc w:val="center"/>
            </w:pPr>
            <w:r w:rsidRPr="008F37CF">
              <w:t>1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C48B8" w14:textId="77777777" w:rsidR="0089665C" w:rsidRPr="008F37CF" w:rsidRDefault="0089665C" w:rsidP="009F7CFE">
            <w:pPr>
              <w:jc w:val="center"/>
            </w:pPr>
            <w:r w:rsidRPr="008F37CF">
              <w:t>2.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9787" w14:textId="77777777" w:rsidR="0089665C" w:rsidRPr="008F37CF" w:rsidRDefault="0089665C" w:rsidP="009F7CFE">
            <w:pPr>
              <w:jc w:val="center"/>
            </w:pPr>
            <w:r w:rsidRPr="008F37CF">
              <w:t>14.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0A54" w14:textId="77777777" w:rsidR="0089665C" w:rsidRPr="008F37CF" w:rsidRDefault="0089665C" w:rsidP="009F7CFE">
            <w:pPr>
              <w:jc w:val="center"/>
            </w:pPr>
            <w:r w:rsidRPr="008F37CF">
              <w:t>13.72</w:t>
            </w:r>
          </w:p>
        </w:tc>
      </w:tr>
      <w:tr w:rsidR="0089665C" w14:paraId="09FDEAAD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C2B9" w14:textId="77777777" w:rsidR="0089665C" w:rsidRPr="008F37CF" w:rsidRDefault="0089665C" w:rsidP="009F7CFE">
            <w:pPr>
              <w:rPr>
                <w:b/>
                <w:bCs/>
                <w:color w:val="000000"/>
              </w:rPr>
            </w:pPr>
            <w:r w:rsidRPr="008F37CF">
              <w:rPr>
                <w:b/>
                <w:bCs/>
                <w:color w:val="000000"/>
              </w:rPr>
              <w:t xml:space="preserve">Mean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1297" w14:textId="77777777" w:rsidR="0089665C" w:rsidRPr="008F37CF" w:rsidRDefault="0089665C" w:rsidP="009F7CFE">
            <w:pPr>
              <w:jc w:val="center"/>
              <w:rPr>
                <w:b/>
                <w:bCs/>
                <w:color w:val="000000"/>
              </w:rPr>
            </w:pPr>
            <w:r w:rsidRPr="008F37CF">
              <w:rPr>
                <w:b/>
                <w:bCs/>
                <w:color w:val="000000"/>
              </w:rPr>
              <w:t>6.50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0D75" w14:textId="77777777" w:rsidR="0089665C" w:rsidRPr="008F37CF" w:rsidRDefault="0089665C" w:rsidP="009F7CFE">
            <w:pPr>
              <w:jc w:val="center"/>
              <w:rPr>
                <w:b/>
                <w:bCs/>
                <w:color w:val="000000"/>
              </w:rPr>
            </w:pPr>
            <w:r w:rsidRPr="008F37CF">
              <w:rPr>
                <w:b/>
                <w:bCs/>
                <w:color w:val="000000"/>
              </w:rPr>
              <w:t>1.30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4335" w14:textId="77777777" w:rsidR="0089665C" w:rsidRPr="008F37CF" w:rsidRDefault="0089665C" w:rsidP="009F7CFE">
            <w:pPr>
              <w:jc w:val="center"/>
              <w:rPr>
                <w:b/>
                <w:bCs/>
                <w:color w:val="000000"/>
              </w:rPr>
            </w:pPr>
            <w:r w:rsidRPr="008F37CF">
              <w:rPr>
                <w:b/>
                <w:bCs/>
                <w:color w:val="000000"/>
              </w:rPr>
              <w:t>8.08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0BE9" w14:textId="77777777" w:rsidR="0089665C" w:rsidRPr="008F37CF" w:rsidRDefault="0089665C" w:rsidP="009F7CFE">
            <w:pPr>
              <w:jc w:val="center"/>
              <w:rPr>
                <w:b/>
                <w:bCs/>
                <w:color w:val="000000"/>
              </w:rPr>
            </w:pPr>
            <w:r w:rsidRPr="008F37CF">
              <w:rPr>
                <w:b/>
                <w:bCs/>
                <w:color w:val="000000"/>
              </w:rPr>
              <w:t>7.064</w:t>
            </w:r>
          </w:p>
        </w:tc>
      </w:tr>
    </w:tbl>
    <w:p w14:paraId="6D209A3B" w14:textId="77777777" w:rsidR="0089665C" w:rsidRDefault="0089665C" w:rsidP="0089665C"/>
    <w:p w14:paraId="16C9A9CB" w14:textId="77777777" w:rsidR="0089665C" w:rsidRDefault="0089665C" w:rsidP="0089665C"/>
    <w:tbl>
      <w:tblPr>
        <w:tblW w:w="3151" w:type="dxa"/>
        <w:tblLook w:val="04A0" w:firstRow="1" w:lastRow="0" w:firstColumn="1" w:lastColumn="0" w:noHBand="0" w:noVBand="1"/>
      </w:tblPr>
      <w:tblGrid>
        <w:gridCol w:w="1795"/>
        <w:gridCol w:w="1356"/>
      </w:tblGrid>
      <w:tr w:rsidR="0089665C" w14:paraId="25DA3164" w14:textId="77777777" w:rsidTr="009F7CFE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39B00" w14:textId="77777777" w:rsidR="0089665C" w:rsidRPr="000A64B0" w:rsidRDefault="0089665C" w:rsidP="009F7CFE">
            <w:pPr>
              <w:jc w:val="right"/>
              <w:rPr>
                <w:b/>
                <w:bCs/>
              </w:rPr>
            </w:pPr>
            <w:r w:rsidRPr="000A64B0">
              <w:rPr>
                <w:b/>
                <w:bCs/>
              </w:rPr>
              <w:t xml:space="preserve">Comparison 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2910" w14:textId="77777777" w:rsidR="0089665C" w:rsidRPr="000A64B0" w:rsidRDefault="0089665C" w:rsidP="009F7CFE">
            <w:pPr>
              <w:jc w:val="right"/>
              <w:rPr>
                <w:b/>
                <w:bCs/>
              </w:rPr>
            </w:pPr>
            <w:r w:rsidRPr="000A64B0">
              <w:rPr>
                <w:b/>
                <w:bCs/>
              </w:rPr>
              <w:t>P-Value</w:t>
            </w:r>
          </w:p>
        </w:tc>
      </w:tr>
      <w:tr w:rsidR="0089665C" w14:paraId="3A64AD55" w14:textId="77777777" w:rsidTr="009F7CFE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965B" w14:textId="77777777" w:rsidR="0089665C" w:rsidRPr="000A64B0" w:rsidRDefault="0089665C" w:rsidP="009F7CFE">
            <w:pPr>
              <w:jc w:val="right"/>
            </w:pPr>
            <w:r w:rsidRPr="000A64B0">
              <w:t xml:space="preserve">WT vs </w:t>
            </w:r>
            <w:r w:rsidRPr="00D349A5">
              <w:rPr>
                <w:i/>
                <w:iCs/>
              </w:rPr>
              <w:t>ced-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F068" w14:textId="77777777" w:rsidR="0089665C" w:rsidRPr="00B529E2" w:rsidRDefault="0089665C" w:rsidP="009F7CFE">
            <w:pPr>
              <w:jc w:val="right"/>
            </w:pPr>
            <w:r w:rsidRPr="00B529E2">
              <w:t>5.8918E-05</w:t>
            </w:r>
          </w:p>
        </w:tc>
      </w:tr>
      <w:tr w:rsidR="0089665C" w14:paraId="52FFBA98" w14:textId="77777777" w:rsidTr="009F7CFE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70EB" w14:textId="77777777" w:rsidR="0089665C" w:rsidRPr="000A64B0" w:rsidRDefault="0089665C" w:rsidP="009F7CFE">
            <w:pPr>
              <w:jc w:val="right"/>
            </w:pPr>
            <w:r w:rsidRPr="000A64B0">
              <w:t xml:space="preserve">WT vs </w:t>
            </w:r>
            <w:r w:rsidRPr="00D349A5">
              <w:rPr>
                <w:i/>
                <w:iCs/>
              </w:rPr>
              <w:t>ced-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B571" w14:textId="77777777" w:rsidR="0089665C" w:rsidRPr="00B529E2" w:rsidRDefault="0089665C" w:rsidP="009F7CFE">
            <w:pPr>
              <w:jc w:val="right"/>
            </w:pPr>
            <w:r w:rsidRPr="00B529E2">
              <w:t>0.24675665</w:t>
            </w:r>
          </w:p>
        </w:tc>
      </w:tr>
      <w:tr w:rsidR="0089665C" w14:paraId="3DDB1ABE" w14:textId="77777777" w:rsidTr="009F7CFE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2D84" w14:textId="77777777" w:rsidR="0089665C" w:rsidRPr="000A64B0" w:rsidRDefault="0089665C" w:rsidP="009F7CFE">
            <w:pPr>
              <w:jc w:val="right"/>
            </w:pPr>
            <w:r w:rsidRPr="000A64B0">
              <w:t xml:space="preserve">WT vs </w:t>
            </w:r>
            <w:r w:rsidRPr="00D349A5">
              <w:rPr>
                <w:i/>
                <w:iCs/>
              </w:rPr>
              <w:t>ced-1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E1B0" w14:textId="77777777" w:rsidR="0089665C" w:rsidRPr="00B529E2" w:rsidRDefault="0089665C" w:rsidP="009F7CFE">
            <w:pPr>
              <w:jc w:val="right"/>
            </w:pPr>
            <w:r w:rsidRPr="00B529E2">
              <w:t>0.6548804</w:t>
            </w:r>
          </w:p>
        </w:tc>
      </w:tr>
    </w:tbl>
    <w:p w14:paraId="24E3AE90" w14:textId="77777777" w:rsidR="00942C08" w:rsidRDefault="00942C08">
      <w:bookmarkStart w:id="0" w:name="_GoBack"/>
      <w:bookmarkEnd w:id="0"/>
    </w:p>
    <w:sectPr w:rsidR="00942C08" w:rsidSect="00CF2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65C"/>
    <w:rsid w:val="000152CD"/>
    <w:rsid w:val="00045108"/>
    <w:rsid w:val="0005286A"/>
    <w:rsid w:val="00057D7E"/>
    <w:rsid w:val="00062EE5"/>
    <w:rsid w:val="000747CF"/>
    <w:rsid w:val="00076398"/>
    <w:rsid w:val="000C1F43"/>
    <w:rsid w:val="000C75EF"/>
    <w:rsid w:val="000D349F"/>
    <w:rsid w:val="000D362A"/>
    <w:rsid w:val="0010196F"/>
    <w:rsid w:val="001147EF"/>
    <w:rsid w:val="00117302"/>
    <w:rsid w:val="00133FBA"/>
    <w:rsid w:val="00194765"/>
    <w:rsid w:val="001B0A63"/>
    <w:rsid w:val="001B7943"/>
    <w:rsid w:val="001D2EF9"/>
    <w:rsid w:val="001F5025"/>
    <w:rsid w:val="00217D9E"/>
    <w:rsid w:val="00224ADD"/>
    <w:rsid w:val="002268DF"/>
    <w:rsid w:val="00234706"/>
    <w:rsid w:val="00245CA1"/>
    <w:rsid w:val="0026287A"/>
    <w:rsid w:val="002713B5"/>
    <w:rsid w:val="002819D9"/>
    <w:rsid w:val="002873DF"/>
    <w:rsid w:val="002A753F"/>
    <w:rsid w:val="002C0826"/>
    <w:rsid w:val="002C5D75"/>
    <w:rsid w:val="002D2890"/>
    <w:rsid w:val="002D509C"/>
    <w:rsid w:val="002E000C"/>
    <w:rsid w:val="002E4477"/>
    <w:rsid w:val="002E741E"/>
    <w:rsid w:val="002F3C6D"/>
    <w:rsid w:val="002F4DAF"/>
    <w:rsid w:val="002F64E3"/>
    <w:rsid w:val="00306194"/>
    <w:rsid w:val="003353C9"/>
    <w:rsid w:val="0034244D"/>
    <w:rsid w:val="0037559F"/>
    <w:rsid w:val="00384D9A"/>
    <w:rsid w:val="00395655"/>
    <w:rsid w:val="003A0229"/>
    <w:rsid w:val="003A1269"/>
    <w:rsid w:val="003C15FA"/>
    <w:rsid w:val="003C6919"/>
    <w:rsid w:val="003C6D2E"/>
    <w:rsid w:val="003F03BC"/>
    <w:rsid w:val="004101C7"/>
    <w:rsid w:val="004168B4"/>
    <w:rsid w:val="00417CF3"/>
    <w:rsid w:val="004220B6"/>
    <w:rsid w:val="00424282"/>
    <w:rsid w:val="00446B9E"/>
    <w:rsid w:val="00446E64"/>
    <w:rsid w:val="00454712"/>
    <w:rsid w:val="0045558C"/>
    <w:rsid w:val="0047228D"/>
    <w:rsid w:val="004B5500"/>
    <w:rsid w:val="004B56F1"/>
    <w:rsid w:val="004B74B7"/>
    <w:rsid w:val="004C360B"/>
    <w:rsid w:val="004D635C"/>
    <w:rsid w:val="004E2742"/>
    <w:rsid w:val="004F3197"/>
    <w:rsid w:val="0050586C"/>
    <w:rsid w:val="005059DC"/>
    <w:rsid w:val="00520015"/>
    <w:rsid w:val="00521FE9"/>
    <w:rsid w:val="00526CE0"/>
    <w:rsid w:val="00531380"/>
    <w:rsid w:val="005412F2"/>
    <w:rsid w:val="00541656"/>
    <w:rsid w:val="00547156"/>
    <w:rsid w:val="005542DD"/>
    <w:rsid w:val="00557630"/>
    <w:rsid w:val="00566307"/>
    <w:rsid w:val="00592283"/>
    <w:rsid w:val="005B18E4"/>
    <w:rsid w:val="005E25BF"/>
    <w:rsid w:val="005E76D7"/>
    <w:rsid w:val="005F32BE"/>
    <w:rsid w:val="006065B6"/>
    <w:rsid w:val="00614820"/>
    <w:rsid w:val="00617750"/>
    <w:rsid w:val="006411F3"/>
    <w:rsid w:val="00642E82"/>
    <w:rsid w:val="0065141A"/>
    <w:rsid w:val="006525D6"/>
    <w:rsid w:val="00655D02"/>
    <w:rsid w:val="00663C49"/>
    <w:rsid w:val="00670090"/>
    <w:rsid w:val="006724F2"/>
    <w:rsid w:val="00683242"/>
    <w:rsid w:val="00687CF6"/>
    <w:rsid w:val="006A1E30"/>
    <w:rsid w:val="006A2337"/>
    <w:rsid w:val="006E34E4"/>
    <w:rsid w:val="006E70FB"/>
    <w:rsid w:val="006F1363"/>
    <w:rsid w:val="00706B47"/>
    <w:rsid w:val="00721298"/>
    <w:rsid w:val="00723002"/>
    <w:rsid w:val="007556C8"/>
    <w:rsid w:val="0076440A"/>
    <w:rsid w:val="007671A1"/>
    <w:rsid w:val="007736F6"/>
    <w:rsid w:val="00777AFC"/>
    <w:rsid w:val="00792169"/>
    <w:rsid w:val="007A5AAF"/>
    <w:rsid w:val="007C055F"/>
    <w:rsid w:val="007D52CF"/>
    <w:rsid w:val="007E3932"/>
    <w:rsid w:val="007E69A1"/>
    <w:rsid w:val="00810C98"/>
    <w:rsid w:val="0083774C"/>
    <w:rsid w:val="008415B1"/>
    <w:rsid w:val="00844E1B"/>
    <w:rsid w:val="00863D8B"/>
    <w:rsid w:val="008646B6"/>
    <w:rsid w:val="0088200A"/>
    <w:rsid w:val="00885E84"/>
    <w:rsid w:val="0089665C"/>
    <w:rsid w:val="008A46A6"/>
    <w:rsid w:val="008B67A1"/>
    <w:rsid w:val="008D278F"/>
    <w:rsid w:val="008E1284"/>
    <w:rsid w:val="008E5C06"/>
    <w:rsid w:val="008E5E7E"/>
    <w:rsid w:val="008F7AF7"/>
    <w:rsid w:val="009126C1"/>
    <w:rsid w:val="00921B1C"/>
    <w:rsid w:val="0093699F"/>
    <w:rsid w:val="00942C08"/>
    <w:rsid w:val="00950389"/>
    <w:rsid w:val="00970AA1"/>
    <w:rsid w:val="009857F3"/>
    <w:rsid w:val="009858B6"/>
    <w:rsid w:val="009873A6"/>
    <w:rsid w:val="00996C8F"/>
    <w:rsid w:val="009B18D9"/>
    <w:rsid w:val="009C5FEA"/>
    <w:rsid w:val="009E31FB"/>
    <w:rsid w:val="00A05688"/>
    <w:rsid w:val="00A25FCA"/>
    <w:rsid w:val="00A369C1"/>
    <w:rsid w:val="00A45AC3"/>
    <w:rsid w:val="00A45EF0"/>
    <w:rsid w:val="00A5197F"/>
    <w:rsid w:val="00A53635"/>
    <w:rsid w:val="00A67D88"/>
    <w:rsid w:val="00A71F05"/>
    <w:rsid w:val="00A736BF"/>
    <w:rsid w:val="00A743B8"/>
    <w:rsid w:val="00A95A86"/>
    <w:rsid w:val="00AA30BF"/>
    <w:rsid w:val="00AB7D09"/>
    <w:rsid w:val="00AD2432"/>
    <w:rsid w:val="00AE2150"/>
    <w:rsid w:val="00B064CF"/>
    <w:rsid w:val="00B371A8"/>
    <w:rsid w:val="00B4429A"/>
    <w:rsid w:val="00B602BC"/>
    <w:rsid w:val="00B63CCD"/>
    <w:rsid w:val="00BA7F26"/>
    <w:rsid w:val="00BB1337"/>
    <w:rsid w:val="00BC2D03"/>
    <w:rsid w:val="00C066AE"/>
    <w:rsid w:val="00C2055C"/>
    <w:rsid w:val="00C20C7F"/>
    <w:rsid w:val="00C26815"/>
    <w:rsid w:val="00C370F5"/>
    <w:rsid w:val="00C463FE"/>
    <w:rsid w:val="00C53846"/>
    <w:rsid w:val="00C55068"/>
    <w:rsid w:val="00C648B2"/>
    <w:rsid w:val="00C77192"/>
    <w:rsid w:val="00C87AC7"/>
    <w:rsid w:val="00CA32D2"/>
    <w:rsid w:val="00CC32A5"/>
    <w:rsid w:val="00CC5C8A"/>
    <w:rsid w:val="00CD109F"/>
    <w:rsid w:val="00CE074B"/>
    <w:rsid w:val="00CF256C"/>
    <w:rsid w:val="00CF7BB5"/>
    <w:rsid w:val="00D103B5"/>
    <w:rsid w:val="00D1136A"/>
    <w:rsid w:val="00D130B9"/>
    <w:rsid w:val="00D14CF5"/>
    <w:rsid w:val="00D24E6D"/>
    <w:rsid w:val="00D55AFB"/>
    <w:rsid w:val="00D65BDA"/>
    <w:rsid w:val="00D96FA5"/>
    <w:rsid w:val="00DA7ACA"/>
    <w:rsid w:val="00DB3C91"/>
    <w:rsid w:val="00DC27D0"/>
    <w:rsid w:val="00DC6F01"/>
    <w:rsid w:val="00DD5B73"/>
    <w:rsid w:val="00DE4800"/>
    <w:rsid w:val="00DE62AF"/>
    <w:rsid w:val="00DF1910"/>
    <w:rsid w:val="00DF62A9"/>
    <w:rsid w:val="00DF7EC5"/>
    <w:rsid w:val="00E02FB0"/>
    <w:rsid w:val="00E150A3"/>
    <w:rsid w:val="00E16DCB"/>
    <w:rsid w:val="00E37B7C"/>
    <w:rsid w:val="00E441BB"/>
    <w:rsid w:val="00E52C9C"/>
    <w:rsid w:val="00E53413"/>
    <w:rsid w:val="00E545ED"/>
    <w:rsid w:val="00E6023B"/>
    <w:rsid w:val="00E709B2"/>
    <w:rsid w:val="00E72555"/>
    <w:rsid w:val="00E747BF"/>
    <w:rsid w:val="00E90215"/>
    <w:rsid w:val="00EA68D4"/>
    <w:rsid w:val="00EB0CAC"/>
    <w:rsid w:val="00EC4A74"/>
    <w:rsid w:val="00ED3A09"/>
    <w:rsid w:val="00EF5899"/>
    <w:rsid w:val="00F0093B"/>
    <w:rsid w:val="00F011AE"/>
    <w:rsid w:val="00F01FAF"/>
    <w:rsid w:val="00F27789"/>
    <w:rsid w:val="00F534D9"/>
    <w:rsid w:val="00F804BB"/>
    <w:rsid w:val="00F81621"/>
    <w:rsid w:val="00FD318D"/>
    <w:rsid w:val="00FD6298"/>
    <w:rsid w:val="00FE0652"/>
    <w:rsid w:val="00FF3E46"/>
    <w:rsid w:val="00FF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FCEB05"/>
  <w14:defaultImageDpi w14:val="32767"/>
  <w15:chartTrackingRefBased/>
  <w15:docId w15:val="{A28F1D90-EC54-6347-9DF4-F062BA270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9665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a Ramos, Omar</dc:creator>
  <cp:keywords/>
  <dc:description/>
  <cp:lastModifiedBy>Pena Ramos, Omar</cp:lastModifiedBy>
  <cp:revision>1</cp:revision>
  <dcterms:created xsi:type="dcterms:W3CDTF">2021-12-20T17:45:00Z</dcterms:created>
  <dcterms:modified xsi:type="dcterms:W3CDTF">2021-12-20T17:45:00Z</dcterms:modified>
</cp:coreProperties>
</file>